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BCCCC" w14:textId="6D062E0E" w:rsidR="000C0693" w:rsidRPr="000C0693" w:rsidRDefault="000C0693" w:rsidP="00DA5414">
      <w:pPr>
        <w:spacing w:line="360" w:lineRule="auto"/>
        <w:rPr>
          <w:rFonts w:cs="Arial"/>
          <w:sz w:val="28"/>
          <w:szCs w:val="28"/>
        </w:rPr>
      </w:pPr>
      <w:r w:rsidRPr="00484206">
        <w:rPr>
          <w:rFonts w:cs="Arial"/>
          <w:sz w:val="28"/>
          <w:szCs w:val="28"/>
        </w:rPr>
        <w:t>Supplementary</w:t>
      </w:r>
    </w:p>
    <w:p w14:paraId="4E89FA33" w14:textId="77777777" w:rsidR="000C0693" w:rsidRDefault="000C0693" w:rsidP="00DA541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21BE5A05" w14:textId="6CD40712" w:rsidR="00DA5414" w:rsidRPr="002B4FE3" w:rsidRDefault="00DA5414" w:rsidP="00DA541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B4FE3">
        <w:rPr>
          <w:rFonts w:ascii="Times New Roman" w:hAnsi="Times New Roman" w:cs="Times New Roman"/>
          <w:b/>
          <w:sz w:val="28"/>
          <w:szCs w:val="28"/>
        </w:rPr>
        <w:t>Title:</w:t>
      </w:r>
      <w:r w:rsidRPr="002B4FE3">
        <w:rPr>
          <w:rFonts w:ascii="Times New Roman" w:hAnsi="Times New Roman" w:cs="Times New Roman"/>
          <w:b/>
          <w:sz w:val="28"/>
          <w:szCs w:val="28"/>
        </w:rPr>
        <w:t xml:space="preserve">　</w:t>
      </w:r>
      <w:r w:rsidR="003104F5" w:rsidRPr="003104F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3104F5" w:rsidRPr="00D45BC8">
        <w:rPr>
          <w:rFonts w:ascii="Times New Roman" w:hAnsi="Times New Roman" w:cs="Times New Roman"/>
          <w:b/>
          <w:sz w:val="28"/>
          <w:szCs w:val="28"/>
          <w:lang w:val="en-US"/>
        </w:rPr>
        <w:t xml:space="preserve">A </w:t>
      </w:r>
      <w:r w:rsidR="003104F5" w:rsidRPr="00D45BC8">
        <w:rPr>
          <w:rFonts w:ascii="Times New Roman" w:hAnsi="Times New Roman" w:cs="Times New Roman"/>
          <w:b/>
          <w:sz w:val="28"/>
          <w:szCs w:val="28"/>
        </w:rPr>
        <w:t>cross-climate comparison of molecular phenology in three tropical and temperate trees</w:t>
      </w:r>
    </w:p>
    <w:p w14:paraId="1E902FC9" w14:textId="77777777" w:rsidR="00DA5414" w:rsidRPr="00DC3CFC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85EDD1" w14:textId="3C01D6B9" w:rsidR="00DA5414" w:rsidRP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5414">
        <w:rPr>
          <w:rFonts w:ascii="Times New Roman" w:hAnsi="Times New Roman" w:cs="Times New Roman"/>
          <w:sz w:val="24"/>
          <w:szCs w:val="24"/>
        </w:rPr>
        <w:t>Authors: Atsuko Miyawaki-Kuwakado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5414">
        <w:rPr>
          <w:rFonts w:ascii="Times New Roman" w:hAnsi="Times New Roman" w:cs="Times New Roman"/>
          <w:sz w:val="24"/>
          <w:szCs w:val="24"/>
        </w:rPr>
        <w:t>, Nakata Taichi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5414">
        <w:rPr>
          <w:rFonts w:ascii="Times New Roman" w:hAnsi="Times New Roman" w:cs="Times New Roman"/>
          <w:sz w:val="24"/>
          <w:szCs w:val="24"/>
        </w:rPr>
        <w:t>, Yuka Ikezaki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5414">
        <w:rPr>
          <w:rFonts w:ascii="Times New Roman" w:hAnsi="Times New Roman" w:cs="Times New Roman"/>
          <w:sz w:val="24"/>
          <w:szCs w:val="24"/>
        </w:rPr>
        <w:t>, Naoki Tani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DA5414">
        <w:rPr>
          <w:rFonts w:ascii="Times New Roman" w:hAnsi="Times New Roman" w:cs="Times New Roman"/>
          <w:sz w:val="24"/>
          <w:szCs w:val="24"/>
        </w:rPr>
        <w:t>, Yoshiko Kosugi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A5414">
        <w:rPr>
          <w:rFonts w:ascii="Times New Roman" w:hAnsi="Times New Roman" w:cs="Times New Roman"/>
          <w:sz w:val="24"/>
          <w:szCs w:val="24"/>
        </w:rPr>
        <w:t>, Kevin Kit Siong Ng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A5414">
        <w:rPr>
          <w:rFonts w:ascii="Times New Roman" w:hAnsi="Times New Roman" w:cs="Times New Roman"/>
          <w:sz w:val="24"/>
          <w:szCs w:val="24"/>
        </w:rPr>
        <w:t>, Soon Leong Lee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A5414">
        <w:rPr>
          <w:rFonts w:ascii="Times New Roman" w:hAnsi="Times New Roman" w:cs="Times New Roman"/>
          <w:sz w:val="24"/>
          <w:szCs w:val="24"/>
        </w:rPr>
        <w:t>, Akiko Satake</w:t>
      </w: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BB70FB4" w14:textId="6CF98199" w:rsid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AEC57F" w14:textId="77777777" w:rsidR="00DC77DE" w:rsidRPr="00F8686C" w:rsidRDefault="00DC77DE" w:rsidP="00DA541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E238F8" w14:textId="77777777" w:rsidR="00DA5414" w:rsidRP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5414">
        <w:rPr>
          <w:rFonts w:ascii="Times New Roman" w:hAnsi="Times New Roman" w:cs="Times New Roman"/>
          <w:sz w:val="24"/>
          <w:szCs w:val="24"/>
        </w:rPr>
        <w:t>Affiliations:</w:t>
      </w:r>
    </w:p>
    <w:p w14:paraId="29B04DFF" w14:textId="77777777" w:rsidR="00DA5414" w:rsidRP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A5414">
        <w:rPr>
          <w:rFonts w:ascii="Times New Roman" w:hAnsi="Times New Roman" w:cs="Times New Roman"/>
          <w:sz w:val="24"/>
          <w:szCs w:val="24"/>
        </w:rPr>
        <w:t>Department of Biology, Faculty of Science, Kyushu University, Fukuoka, Japan</w:t>
      </w:r>
    </w:p>
    <w:p w14:paraId="6BAD098C" w14:textId="35157820" w:rsidR="00DA5414" w:rsidRP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68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A5414">
        <w:rPr>
          <w:rFonts w:ascii="Times New Roman" w:hAnsi="Times New Roman" w:cs="Times New Roman"/>
          <w:sz w:val="24"/>
          <w:szCs w:val="24"/>
        </w:rPr>
        <w:t>Forestry Division, Japan International Research Center</w:t>
      </w:r>
      <w:r w:rsidR="00D5018B">
        <w:rPr>
          <w:rFonts w:ascii="Times New Roman" w:hAnsi="Times New Roman" w:cs="Times New Roman"/>
          <w:sz w:val="24"/>
          <w:szCs w:val="24"/>
        </w:rPr>
        <w:t xml:space="preserve"> </w:t>
      </w:r>
      <w:r w:rsidRPr="00DA5414">
        <w:rPr>
          <w:rFonts w:ascii="Times New Roman" w:hAnsi="Times New Roman" w:cs="Times New Roman"/>
          <w:sz w:val="24"/>
          <w:szCs w:val="24"/>
        </w:rPr>
        <w:t>for Agricultural Sciences, Tsukuba, Ibaraki, Japan</w:t>
      </w:r>
    </w:p>
    <w:p w14:paraId="68543EDC" w14:textId="332A79B3" w:rsidR="00DA5414" w:rsidRP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E14C56">
        <w:rPr>
          <w:rFonts w:ascii="Times New Roman" w:hAnsi="Times New Roman" w:cs="Times New Roman" w:hint="eastAsia"/>
          <w:sz w:val="24"/>
          <w:szCs w:val="24"/>
        </w:rPr>
        <w:t>Institute</w:t>
      </w:r>
      <w:r w:rsidRPr="00DA5414">
        <w:rPr>
          <w:rFonts w:ascii="Times New Roman" w:hAnsi="Times New Roman" w:cs="Times New Roman"/>
          <w:sz w:val="24"/>
          <w:szCs w:val="24"/>
        </w:rPr>
        <w:t xml:space="preserve"> of Life and Environmental Sciences, University of Tsukuba, Tsukuba, Ibaraki, Japan</w:t>
      </w:r>
    </w:p>
    <w:p w14:paraId="02FC79A2" w14:textId="77777777" w:rsidR="00DA5414" w:rsidRP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5414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DA5414">
        <w:rPr>
          <w:rFonts w:ascii="Times New Roman" w:hAnsi="Times New Roman" w:cs="Times New Roman"/>
          <w:sz w:val="24"/>
          <w:szCs w:val="24"/>
        </w:rPr>
        <w:t>Graduate School of Agriculture, Kyoto University, Kyoto 606-8502, Japan</w:t>
      </w:r>
    </w:p>
    <w:p w14:paraId="2DF8668D" w14:textId="41D03BED" w:rsidR="00DA5414" w:rsidRPr="00DA5414" w:rsidRDefault="001537EB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5968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A5414" w:rsidRPr="00DA5414">
        <w:rPr>
          <w:rFonts w:ascii="Times New Roman" w:hAnsi="Times New Roman" w:cs="Times New Roman"/>
          <w:sz w:val="24"/>
          <w:szCs w:val="24"/>
        </w:rPr>
        <w:t>Forestry Biotechnology Division, Forest Research Institute Malaysia, Selangor, Malaysia</w:t>
      </w:r>
    </w:p>
    <w:p w14:paraId="357197A2" w14:textId="7D7F0607" w:rsidR="00FD5EC5" w:rsidRDefault="00FD5E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E8C86D" w14:textId="08AE52C3" w:rsidR="00CF2A3D" w:rsidRDefault="00CF2A3D" w:rsidP="00CF2A3D">
      <w:pPr>
        <w:rPr>
          <w:rFonts w:cs="Arial"/>
          <w:sz w:val="28"/>
          <w:szCs w:val="28"/>
        </w:rPr>
      </w:pPr>
    </w:p>
    <w:p w14:paraId="22A9C2C1" w14:textId="4A8CE2CA" w:rsidR="003A4D3B" w:rsidRPr="00CF2A3D" w:rsidRDefault="00E21820" w:rsidP="003A4D3B">
      <w:pPr>
        <w:jc w:val="center"/>
        <w:rPr>
          <w:rFonts w:cs="Arial"/>
          <w:sz w:val="28"/>
          <w:szCs w:val="28"/>
        </w:rPr>
      </w:pPr>
      <w:r>
        <w:rPr>
          <w:rFonts w:cs="Arial"/>
          <w:noProof/>
          <w:sz w:val="28"/>
          <w:szCs w:val="28"/>
        </w:rPr>
        <w:drawing>
          <wp:inline distT="0" distB="0" distL="0" distR="0" wp14:anchorId="5C809783" wp14:editId="53403A59">
            <wp:extent cx="4419600" cy="303371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2" t="6921" r="11724" b="3080"/>
                    <a:stretch/>
                  </pic:blipFill>
                  <pic:spPr bwMode="auto">
                    <a:xfrm>
                      <a:off x="0" y="0"/>
                      <a:ext cx="4420941" cy="3034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00178" w14:textId="214C0C43" w:rsidR="00132BD9" w:rsidRPr="00BE0C26" w:rsidRDefault="00132BD9" w:rsidP="0011300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FF1CEE" w14:textId="77777777" w:rsidR="005D1744" w:rsidRPr="00DB5F0A" w:rsidRDefault="00DA5414" w:rsidP="005D17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1B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C1D78" w:rsidRPr="00D221B3">
        <w:rPr>
          <w:rFonts w:ascii="Times New Roman" w:hAnsi="Times New Roman" w:cs="Times New Roman"/>
          <w:b/>
          <w:sz w:val="24"/>
          <w:szCs w:val="24"/>
        </w:rPr>
        <w:t>S</w:t>
      </w:r>
      <w:r w:rsidR="007C1D78">
        <w:rPr>
          <w:rFonts w:ascii="Times New Roman" w:hAnsi="Times New Roman" w:cs="Times New Roman"/>
          <w:b/>
          <w:sz w:val="24"/>
          <w:szCs w:val="24"/>
        </w:rPr>
        <w:t>1</w:t>
      </w:r>
      <w:r w:rsidR="007C1D78" w:rsidRPr="00DA5414">
        <w:rPr>
          <w:rFonts w:ascii="Times New Roman" w:hAnsi="Times New Roman" w:cs="Times New Roman"/>
          <w:sz w:val="24"/>
          <w:szCs w:val="24"/>
        </w:rPr>
        <w:t xml:space="preserve"> </w:t>
      </w:r>
      <w:r w:rsidRPr="00DA5414">
        <w:rPr>
          <w:rFonts w:ascii="Times New Roman" w:hAnsi="Times New Roman" w:cs="Times New Roman"/>
          <w:sz w:val="24"/>
          <w:szCs w:val="24"/>
        </w:rPr>
        <w:t xml:space="preserve">Heatmaps of seasonal gene expression profiles for 24514 genes of the tropical tree </w:t>
      </w:r>
      <w:r w:rsidR="00270FDA" w:rsidRPr="00270FDA">
        <w:rPr>
          <w:rFonts w:ascii="Times New Roman" w:hAnsi="Times New Roman" w:cs="Times New Roman"/>
          <w:i/>
          <w:sz w:val="24"/>
          <w:szCs w:val="24"/>
        </w:rPr>
        <w:t>R. leprosula</w:t>
      </w:r>
      <w:r w:rsidRPr="00DA5414">
        <w:rPr>
          <w:rFonts w:ascii="Times New Roman" w:hAnsi="Times New Roman" w:cs="Times New Roman"/>
          <w:sz w:val="24"/>
          <w:szCs w:val="24"/>
        </w:rPr>
        <w:t xml:space="preserve"> (FRIM, Malaysia). Different letters (a, b, and c) on the horizontal axis indicate relative earliness within the same sampling month. The colour gradient bar indicates the z-score of gene expression levels, with red representing high expression and blue representing low expression.</w:t>
      </w:r>
      <w:r w:rsidR="005D1744">
        <w:rPr>
          <w:rFonts w:ascii="Times New Roman" w:hAnsi="Times New Roman" w:cs="Times New Roman"/>
          <w:sz w:val="24"/>
          <w:szCs w:val="24"/>
        </w:rPr>
        <w:t xml:space="preserve"> </w:t>
      </w:r>
      <w:r w:rsidR="005D1744" w:rsidRPr="00136A56">
        <w:rPr>
          <w:rFonts w:ascii="Times New Roman" w:hAnsi="Times New Roman" w:cs="Times New Roman"/>
          <w:sz w:val="24"/>
          <w:szCs w:val="24"/>
        </w:rPr>
        <w:t xml:space="preserve">Triangles indicate time points with lower minimum temperatures in </w:t>
      </w:r>
      <w:r w:rsidR="005D1744" w:rsidRPr="00054880">
        <w:rPr>
          <w:rFonts w:ascii="Times New Roman" w:hAnsi="Times New Roman" w:cs="Times New Roman"/>
          <w:i/>
          <w:sz w:val="24"/>
          <w:szCs w:val="24"/>
        </w:rPr>
        <w:t>R. leprosula</w:t>
      </w:r>
      <w:r w:rsidR="005D1744" w:rsidRPr="00136A56">
        <w:rPr>
          <w:rFonts w:ascii="Times New Roman" w:hAnsi="Times New Roman" w:cs="Times New Roman"/>
          <w:sz w:val="24"/>
          <w:szCs w:val="24"/>
        </w:rPr>
        <w:t>.</w:t>
      </w:r>
    </w:p>
    <w:p w14:paraId="443EF6A7" w14:textId="7EFE443F" w:rsidR="00DA5414" w:rsidRPr="005D174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89404E" w14:textId="4096D292" w:rsidR="00501084" w:rsidRDefault="005010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DDC383" w14:textId="511387E0" w:rsidR="00D43C3D" w:rsidRPr="00DC4901" w:rsidRDefault="00D43C3D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E41D8A" w14:textId="674CD640" w:rsidR="0024443E" w:rsidRDefault="00E21820" w:rsidP="00E2182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32B2E4" wp14:editId="0A4834F4">
            <wp:extent cx="3314700" cy="39624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5" t="7767" r="28091" b="2488"/>
                    <a:stretch/>
                  </pic:blipFill>
                  <pic:spPr bwMode="auto">
                    <a:xfrm>
                      <a:off x="0" y="0"/>
                      <a:ext cx="33147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03672A" w14:textId="77777777" w:rsidR="00E21820" w:rsidRPr="0024443E" w:rsidRDefault="00E21820" w:rsidP="00237D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6C402B" w14:textId="77777777" w:rsidR="007A1769" w:rsidRPr="00DB5F0A" w:rsidRDefault="00237D63" w:rsidP="007A1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1B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715FF" w:rsidRPr="00D221B3">
        <w:rPr>
          <w:rFonts w:ascii="Times New Roman" w:hAnsi="Times New Roman" w:cs="Times New Roman"/>
          <w:b/>
          <w:sz w:val="24"/>
          <w:szCs w:val="24"/>
        </w:rPr>
        <w:t>S</w:t>
      </w:r>
      <w:r w:rsidR="007C1D78">
        <w:rPr>
          <w:rFonts w:ascii="Times New Roman" w:hAnsi="Times New Roman" w:cs="Times New Roman"/>
          <w:b/>
          <w:sz w:val="24"/>
          <w:szCs w:val="24"/>
        </w:rPr>
        <w:t>2</w:t>
      </w:r>
      <w:r w:rsidR="007715FF" w:rsidRPr="00DA5414">
        <w:rPr>
          <w:rFonts w:ascii="Times New Roman" w:hAnsi="Times New Roman" w:cs="Times New Roman"/>
          <w:sz w:val="24"/>
          <w:szCs w:val="24"/>
        </w:rPr>
        <w:t xml:space="preserve"> </w:t>
      </w:r>
      <w:r w:rsidR="000D4B3D" w:rsidRPr="000D4B3D">
        <w:rPr>
          <w:rFonts w:ascii="Times New Roman" w:hAnsi="Times New Roman" w:cs="Times New Roman"/>
          <w:sz w:val="24"/>
          <w:szCs w:val="24"/>
        </w:rPr>
        <w:t>Max</w:t>
      </w:r>
      <w:r w:rsidR="00224455">
        <w:rPr>
          <w:rFonts w:ascii="Times New Roman" w:hAnsi="Times New Roman" w:cs="Times New Roman"/>
          <w:sz w:val="24"/>
          <w:szCs w:val="24"/>
        </w:rPr>
        <w:t>imum</w:t>
      </w:r>
      <w:r w:rsidR="000D4B3D" w:rsidRPr="000D4B3D">
        <w:rPr>
          <w:rFonts w:ascii="Times New Roman" w:hAnsi="Times New Roman" w:cs="Times New Roman"/>
          <w:sz w:val="24"/>
          <w:szCs w:val="24"/>
        </w:rPr>
        <w:t xml:space="preserve"> (red), mean (black) and min</w:t>
      </w:r>
      <w:r w:rsidR="00A01CE4">
        <w:rPr>
          <w:rFonts w:ascii="Times New Roman" w:hAnsi="Times New Roman" w:cs="Times New Roman"/>
          <w:sz w:val="24"/>
          <w:szCs w:val="24"/>
        </w:rPr>
        <w:t>imum</w:t>
      </w:r>
      <w:r w:rsidR="000D4B3D" w:rsidRPr="000D4B3D">
        <w:rPr>
          <w:rFonts w:ascii="Times New Roman" w:hAnsi="Times New Roman" w:cs="Times New Roman"/>
          <w:sz w:val="24"/>
          <w:szCs w:val="24"/>
        </w:rPr>
        <w:t xml:space="preserve"> (blue) temperature, daily precipitation</w:t>
      </w:r>
      <w:r w:rsidR="00616948" w:rsidRPr="00616948">
        <w:rPr>
          <w:rFonts w:ascii="Times New Roman" w:hAnsi="Times New Roman" w:cs="Times New Roman"/>
          <w:sz w:val="24"/>
          <w:szCs w:val="24"/>
        </w:rPr>
        <w:t xml:space="preserve"> </w:t>
      </w:r>
      <w:r w:rsidR="00616948" w:rsidRPr="00DA5414">
        <w:rPr>
          <w:rFonts w:ascii="Times New Roman" w:hAnsi="Times New Roman" w:cs="Times New Roman"/>
          <w:sz w:val="24"/>
          <w:szCs w:val="24"/>
        </w:rPr>
        <w:t>at the Kepon</w:t>
      </w:r>
      <w:r w:rsidR="00616948">
        <w:rPr>
          <w:rFonts w:ascii="Times New Roman" w:hAnsi="Times New Roman" w:cs="Times New Roman"/>
          <w:sz w:val="24"/>
          <w:szCs w:val="24"/>
        </w:rPr>
        <w:t>g</w:t>
      </w:r>
      <w:r w:rsidR="00616948" w:rsidRPr="00DA5414">
        <w:rPr>
          <w:rFonts w:ascii="Times New Roman" w:hAnsi="Times New Roman" w:cs="Times New Roman"/>
          <w:sz w:val="24"/>
          <w:szCs w:val="24"/>
        </w:rPr>
        <w:t xml:space="preserve"> </w:t>
      </w:r>
      <w:r w:rsidR="0061694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16948" w:rsidRPr="00DA5414">
        <w:rPr>
          <w:rFonts w:ascii="Times New Roman" w:hAnsi="Times New Roman" w:cs="Times New Roman" w:hint="eastAsia"/>
          <w:sz w:val="24"/>
          <w:szCs w:val="24"/>
        </w:rPr>
        <w:t>e</w:t>
      </w:r>
      <w:r w:rsidR="00616948" w:rsidRPr="00DA5414">
        <w:rPr>
          <w:rFonts w:ascii="Times New Roman" w:hAnsi="Times New Roman" w:cs="Times New Roman"/>
          <w:sz w:val="24"/>
          <w:szCs w:val="24"/>
        </w:rPr>
        <w:t xml:space="preserve">teorological </w:t>
      </w:r>
      <w:r w:rsidR="00616948">
        <w:rPr>
          <w:rFonts w:ascii="Times New Roman" w:hAnsi="Times New Roman" w:cs="Times New Roman"/>
          <w:sz w:val="24"/>
          <w:szCs w:val="24"/>
        </w:rPr>
        <w:t>s</w:t>
      </w:r>
      <w:r w:rsidR="00616948" w:rsidRPr="00DA5414">
        <w:rPr>
          <w:rFonts w:ascii="Times New Roman" w:hAnsi="Times New Roman" w:cs="Times New Roman"/>
          <w:sz w:val="24"/>
          <w:szCs w:val="24"/>
        </w:rPr>
        <w:t>tation</w:t>
      </w:r>
      <w:r w:rsidR="000D4B3D" w:rsidRPr="000D4B3D">
        <w:rPr>
          <w:rFonts w:ascii="Times New Roman" w:hAnsi="Times New Roman" w:cs="Times New Roman"/>
          <w:sz w:val="24"/>
          <w:szCs w:val="24"/>
        </w:rPr>
        <w:t>, and daily solar radiation</w:t>
      </w:r>
      <w:r w:rsidR="00B36982">
        <w:rPr>
          <w:rFonts w:ascii="Times New Roman" w:hAnsi="Times New Roman" w:cs="Times New Roman"/>
          <w:sz w:val="24"/>
          <w:szCs w:val="24"/>
        </w:rPr>
        <w:t xml:space="preserve"> </w:t>
      </w:r>
      <w:r w:rsidR="00B36982" w:rsidRPr="00DA5414">
        <w:rPr>
          <w:rFonts w:ascii="Times New Roman" w:hAnsi="Times New Roman" w:cs="Times New Roman"/>
          <w:sz w:val="24"/>
          <w:szCs w:val="24"/>
        </w:rPr>
        <w:t xml:space="preserve">at </w:t>
      </w:r>
      <w:r w:rsidR="00616948">
        <w:rPr>
          <w:rFonts w:ascii="Times New Roman" w:hAnsi="Times New Roman" w:cs="Times New Roman"/>
          <w:sz w:val="24"/>
          <w:szCs w:val="24"/>
        </w:rPr>
        <w:t>the Pasoh Forest Reserve in Malaysia</w:t>
      </w:r>
      <w:r w:rsidR="000D4B3D" w:rsidRPr="000D4B3D">
        <w:rPr>
          <w:rFonts w:ascii="Times New Roman" w:hAnsi="Times New Roman" w:cs="Times New Roman"/>
          <w:sz w:val="24"/>
          <w:szCs w:val="24"/>
        </w:rPr>
        <w:t>. Dotted lines indicate each sampling date.</w:t>
      </w:r>
      <w:r w:rsidR="007A1769">
        <w:rPr>
          <w:rFonts w:ascii="Times New Roman" w:hAnsi="Times New Roman" w:cs="Times New Roman"/>
          <w:sz w:val="24"/>
          <w:szCs w:val="24"/>
        </w:rPr>
        <w:t xml:space="preserve"> </w:t>
      </w:r>
      <w:r w:rsidR="007A1769" w:rsidRPr="00136A56">
        <w:rPr>
          <w:rFonts w:ascii="Times New Roman" w:hAnsi="Times New Roman" w:cs="Times New Roman"/>
          <w:sz w:val="24"/>
          <w:szCs w:val="24"/>
        </w:rPr>
        <w:t xml:space="preserve">Triangles indicate time points with lower minimum temperatures in </w:t>
      </w:r>
      <w:r w:rsidR="007A1769" w:rsidRPr="00054880">
        <w:rPr>
          <w:rFonts w:ascii="Times New Roman" w:hAnsi="Times New Roman" w:cs="Times New Roman"/>
          <w:i/>
          <w:sz w:val="24"/>
          <w:szCs w:val="24"/>
        </w:rPr>
        <w:t>R. leprosula</w:t>
      </w:r>
      <w:r w:rsidR="007A1769" w:rsidRPr="00136A56">
        <w:rPr>
          <w:rFonts w:ascii="Times New Roman" w:hAnsi="Times New Roman" w:cs="Times New Roman"/>
          <w:sz w:val="24"/>
          <w:szCs w:val="24"/>
        </w:rPr>
        <w:t>.</w:t>
      </w:r>
    </w:p>
    <w:p w14:paraId="4C54A088" w14:textId="611AB2B6" w:rsidR="00444F47" w:rsidRDefault="00444F47" w:rsidP="00237D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13179B" w14:textId="0C16DA7C" w:rsidR="00444F47" w:rsidRDefault="00444F47" w:rsidP="00444F47">
      <w:pPr>
        <w:spacing w:line="360" w:lineRule="auto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br w:type="page"/>
      </w:r>
    </w:p>
    <w:p w14:paraId="73FE6589" w14:textId="4C94FC9F" w:rsidR="00270898" w:rsidRDefault="00270898" w:rsidP="002F29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D7B5E3" w14:textId="57E4ECA6" w:rsidR="000E016B" w:rsidRDefault="00E21820" w:rsidP="000E016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4F6E80" wp14:editId="2614E2A9">
            <wp:extent cx="5072062" cy="4047879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2" t="7806" r="2821" b="2532"/>
                    <a:stretch/>
                  </pic:blipFill>
                  <pic:spPr bwMode="auto">
                    <a:xfrm>
                      <a:off x="0" y="0"/>
                      <a:ext cx="507237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28B5F" w14:textId="219A0470" w:rsidR="00085713" w:rsidRPr="00B316DE" w:rsidRDefault="00085713" w:rsidP="000E016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DAD5B0" w14:textId="14FC1B69" w:rsidR="00DA5414" w:rsidRDefault="00DA5414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426F">
        <w:rPr>
          <w:rFonts w:ascii="Times New Roman" w:hAnsi="Times New Roman" w:cs="Times New Roman"/>
          <w:b/>
          <w:sz w:val="24"/>
          <w:szCs w:val="24"/>
        </w:rPr>
        <w:t>FIGURE S</w:t>
      </w:r>
      <w:r w:rsidR="002F2949">
        <w:rPr>
          <w:rFonts w:ascii="Times New Roman" w:hAnsi="Times New Roman" w:cs="Times New Roman"/>
          <w:b/>
          <w:sz w:val="24"/>
          <w:szCs w:val="24"/>
        </w:rPr>
        <w:t>3</w:t>
      </w:r>
      <w:r w:rsidRPr="00A8426F">
        <w:rPr>
          <w:rFonts w:ascii="Times New Roman" w:hAnsi="Times New Roman" w:cs="Times New Roman"/>
          <w:sz w:val="24"/>
          <w:szCs w:val="24"/>
        </w:rPr>
        <w:t xml:space="preserve"> Histograms show the distributions of 10000 randomly sampled pairs of </w:t>
      </w:r>
      <w:r w:rsidR="00132E4E" w:rsidRPr="00132E4E">
        <w:rPr>
          <w:rFonts w:ascii="Times New Roman" w:hAnsi="Times New Roman" w:cs="Times New Roman"/>
          <w:sz w:val="24"/>
          <w:szCs w:val="24"/>
        </w:rPr>
        <w:t>minimum</w:t>
      </w:r>
      <w:r w:rsidRPr="00A8426F">
        <w:rPr>
          <w:rFonts w:ascii="Times New Roman" w:hAnsi="Times New Roman" w:cs="Times New Roman"/>
          <w:sz w:val="24"/>
          <w:szCs w:val="24"/>
        </w:rPr>
        <w:t>, mean, and maximum temperatures, precipitation, and solar radiation at FRI Kepong.</w:t>
      </w:r>
      <w:r w:rsidR="00E517BE" w:rsidRPr="00E517BE">
        <w:t xml:space="preserve"> </w:t>
      </w:r>
      <w:r w:rsidR="00E517BE" w:rsidRPr="00E517BE">
        <w:rPr>
          <w:rFonts w:ascii="Times New Roman" w:hAnsi="Times New Roman" w:cs="Times New Roman"/>
          <w:sz w:val="24"/>
          <w:szCs w:val="24"/>
        </w:rPr>
        <w:t xml:space="preserve">The solid red line indicates the mean of two low-temperature sampling dates (January a and February a), and the dashed black line shows the </w:t>
      </w:r>
      <w:r w:rsidR="00972807">
        <w:rPr>
          <w:rFonts w:ascii="Times New Roman" w:hAnsi="Times New Roman" w:cs="Times New Roman" w:hint="eastAsia"/>
          <w:sz w:val="24"/>
          <w:szCs w:val="24"/>
        </w:rPr>
        <w:t>l</w:t>
      </w:r>
      <w:r w:rsidR="00972807">
        <w:rPr>
          <w:rFonts w:ascii="Times New Roman" w:hAnsi="Times New Roman" w:cs="Times New Roman"/>
          <w:sz w:val="24"/>
          <w:szCs w:val="24"/>
        </w:rPr>
        <w:t>ower 5% quantile</w:t>
      </w:r>
      <w:r w:rsidR="00E517BE" w:rsidRPr="00E517BE">
        <w:rPr>
          <w:rFonts w:ascii="Times New Roman" w:hAnsi="Times New Roman" w:cs="Times New Roman"/>
          <w:sz w:val="24"/>
          <w:szCs w:val="24"/>
        </w:rPr>
        <w:t xml:space="preserve"> of the distribution with its value.</w:t>
      </w:r>
      <w:r w:rsidRPr="00DA5414">
        <w:rPr>
          <w:rFonts w:ascii="Times New Roman" w:hAnsi="Times New Roman" w:cs="Times New Roman"/>
          <w:sz w:val="24"/>
          <w:szCs w:val="24"/>
        </w:rPr>
        <w:t xml:space="preserve"> </w:t>
      </w:r>
      <w:r w:rsidR="002E1110" w:rsidRPr="002E1110">
        <w:rPr>
          <w:rFonts w:ascii="Times New Roman" w:hAnsi="Times New Roman" w:cs="Times New Roman"/>
          <w:sz w:val="24"/>
          <w:szCs w:val="24"/>
        </w:rPr>
        <w:t>Distributions were generated by randomly sampling two observations with replacement 10000 times and calculating their means (permutation test).</w:t>
      </w:r>
    </w:p>
    <w:p w14:paraId="5C371E30" w14:textId="57271AEF" w:rsidR="002E1110" w:rsidRDefault="002E1110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411E9D" w14:textId="4D818D8E" w:rsidR="002E1110" w:rsidRDefault="002E1110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44911C" w14:textId="72A5B417" w:rsidR="00501084" w:rsidRDefault="005010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75D7D1" w14:textId="77777777" w:rsidR="00AF39A2" w:rsidRDefault="00AF39A2" w:rsidP="00DA5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307F90" w14:textId="6A0CCDF3" w:rsidR="00132BD9" w:rsidRDefault="00E21820" w:rsidP="009E2E9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E4CDF7" wp14:editId="49C1ACF4">
            <wp:extent cx="5186363" cy="4505098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6" r="3787" b="3936"/>
                    <a:stretch/>
                  </pic:blipFill>
                  <pic:spPr bwMode="auto">
                    <a:xfrm>
                      <a:off x="0" y="0"/>
                      <a:ext cx="5186974" cy="450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2ADD6" w14:textId="6764C43C" w:rsidR="00402326" w:rsidRPr="00DA5414" w:rsidRDefault="00402326" w:rsidP="009E2E9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E105E7" w14:textId="19230143" w:rsidR="00DA5414" w:rsidRDefault="00DA5414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1B3">
        <w:rPr>
          <w:rFonts w:ascii="Times New Roman" w:hAnsi="Times New Roman" w:cs="Times New Roman"/>
          <w:b/>
          <w:sz w:val="24"/>
          <w:szCs w:val="24"/>
        </w:rPr>
        <w:t>FIGURE S</w:t>
      </w:r>
      <w:r w:rsidR="0062695C">
        <w:rPr>
          <w:rFonts w:ascii="Times New Roman" w:hAnsi="Times New Roman" w:cs="Times New Roman"/>
          <w:b/>
          <w:sz w:val="24"/>
          <w:szCs w:val="24"/>
        </w:rPr>
        <w:t>4</w:t>
      </w:r>
      <w:r w:rsidRPr="00D221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5414">
        <w:rPr>
          <w:rFonts w:ascii="Times New Roman" w:hAnsi="Times New Roman" w:cs="Times New Roman"/>
          <w:sz w:val="24"/>
          <w:szCs w:val="24"/>
        </w:rPr>
        <w:t>Transcriptional responses to minimum temperature and GO enrichment analysis in two temperate species.</w:t>
      </w:r>
      <w:r w:rsidR="006F36C4">
        <w:rPr>
          <w:rFonts w:ascii="Times New Roman" w:hAnsi="Times New Roman" w:cs="Times New Roman"/>
          <w:sz w:val="24"/>
          <w:szCs w:val="24"/>
        </w:rPr>
        <w:t xml:space="preserve"> </w:t>
      </w:r>
      <w:r w:rsidR="00ED6DFF" w:rsidRPr="00DA5414">
        <w:rPr>
          <w:rFonts w:ascii="Times New Roman" w:hAnsi="Times New Roman" w:cs="Times New Roman"/>
          <w:sz w:val="24"/>
          <w:szCs w:val="24"/>
        </w:rPr>
        <w:t>(</w:t>
      </w:r>
      <w:r w:rsidR="00ED6DFF" w:rsidRPr="007B4FA8">
        <w:rPr>
          <w:rFonts w:ascii="Times New Roman" w:hAnsi="Times New Roman" w:cs="Times New Roman"/>
          <w:sz w:val="24"/>
          <w:szCs w:val="24"/>
        </w:rPr>
        <w:t xml:space="preserve">a) Number of genes showing transcriptional responses to minimum temperature in </w:t>
      </w:r>
      <w:r w:rsidR="006D6028" w:rsidRPr="00270FDA">
        <w:rPr>
          <w:rFonts w:ascii="Times New Roman" w:hAnsi="Times New Roman" w:cs="Times New Roman"/>
          <w:i/>
          <w:sz w:val="24"/>
          <w:szCs w:val="24"/>
        </w:rPr>
        <w:t>L. edulis</w:t>
      </w:r>
      <w:r w:rsidR="006D6028" w:rsidRPr="00DA5414">
        <w:rPr>
          <w:rFonts w:ascii="Times New Roman" w:hAnsi="Times New Roman" w:cs="Times New Roman"/>
          <w:sz w:val="24"/>
          <w:szCs w:val="24"/>
        </w:rPr>
        <w:t xml:space="preserve"> and </w:t>
      </w:r>
      <w:r w:rsidR="006D6028" w:rsidRPr="00270FDA">
        <w:rPr>
          <w:rFonts w:ascii="Times New Roman" w:hAnsi="Times New Roman" w:cs="Times New Roman"/>
          <w:i/>
          <w:sz w:val="24"/>
          <w:szCs w:val="24"/>
        </w:rPr>
        <w:t>Q. glauca</w:t>
      </w:r>
      <w:r w:rsidR="00ED6DFF" w:rsidRPr="007B4FA8">
        <w:rPr>
          <w:rFonts w:ascii="Times New Roman" w:hAnsi="Times New Roman" w:cs="Times New Roman"/>
          <w:sz w:val="24"/>
          <w:szCs w:val="24"/>
        </w:rPr>
        <w:t xml:space="preserve">. </w:t>
      </w:r>
      <w:r w:rsidR="00D9297A" w:rsidRPr="00D45BC8">
        <w:rPr>
          <w:rFonts w:ascii="Times New Roman" w:hAnsi="Times New Roman" w:cs="Times New Roman"/>
          <w:sz w:val="24"/>
          <w:szCs w:val="24"/>
        </w:rPr>
        <w:t>The response type is classified as “Positive” (expression increases with higher temperature), “Negative” (expression decreases with higher temperature), or “ns” (no significant change)</w:t>
      </w:r>
      <w:r w:rsidR="00ED6DFF" w:rsidRPr="00DA5414">
        <w:rPr>
          <w:rFonts w:ascii="Times New Roman" w:hAnsi="Times New Roman" w:cs="Times New Roman"/>
          <w:sz w:val="24"/>
          <w:szCs w:val="24"/>
        </w:rPr>
        <w:t xml:space="preserve">. </w:t>
      </w:r>
      <w:r w:rsidR="00ED6DFF">
        <w:rPr>
          <w:rFonts w:ascii="Times New Roman" w:hAnsi="Times New Roman" w:cs="Times New Roman"/>
          <w:sz w:val="24"/>
          <w:szCs w:val="24"/>
        </w:rPr>
        <w:t xml:space="preserve">(b) </w:t>
      </w:r>
      <w:r w:rsidR="00ED6DFF" w:rsidRPr="006871C8">
        <w:rPr>
          <w:rFonts w:ascii="Times New Roman" w:hAnsi="Times New Roman" w:cs="Times New Roman"/>
          <w:sz w:val="24"/>
          <w:szCs w:val="24"/>
        </w:rPr>
        <w:t xml:space="preserve">GO enrichment analysis of genes significantly responsive to minimum temperature in </w:t>
      </w:r>
      <w:r w:rsidR="005972E1" w:rsidRPr="00270FDA">
        <w:rPr>
          <w:rFonts w:ascii="Times New Roman" w:hAnsi="Times New Roman" w:cs="Times New Roman"/>
          <w:i/>
          <w:sz w:val="24"/>
          <w:szCs w:val="24"/>
        </w:rPr>
        <w:t>L. edulis</w:t>
      </w:r>
      <w:r w:rsidR="005972E1" w:rsidRPr="00DA5414">
        <w:rPr>
          <w:rFonts w:ascii="Times New Roman" w:hAnsi="Times New Roman" w:cs="Times New Roman"/>
          <w:sz w:val="24"/>
          <w:szCs w:val="24"/>
        </w:rPr>
        <w:t xml:space="preserve"> and </w:t>
      </w:r>
      <w:r w:rsidR="005972E1" w:rsidRPr="00270FDA">
        <w:rPr>
          <w:rFonts w:ascii="Times New Roman" w:hAnsi="Times New Roman" w:cs="Times New Roman"/>
          <w:i/>
          <w:sz w:val="24"/>
          <w:szCs w:val="24"/>
        </w:rPr>
        <w:t>Q. glauca</w:t>
      </w:r>
      <w:r w:rsidR="00ED6DFF" w:rsidRPr="006871C8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40161A" w:rsidRPr="00DA5414">
        <w:rPr>
          <w:rFonts w:ascii="Times New Roman" w:hAnsi="Times New Roman" w:cs="Times New Roman"/>
          <w:sz w:val="24"/>
          <w:szCs w:val="24"/>
        </w:rPr>
        <w:t>3607</w:t>
      </w:r>
      <w:r w:rsidR="00ED6DFF" w:rsidRPr="006871C8">
        <w:rPr>
          <w:rFonts w:ascii="Times New Roman" w:hAnsi="Times New Roman" w:cs="Times New Roman"/>
          <w:sz w:val="24"/>
          <w:szCs w:val="24"/>
        </w:rPr>
        <w:t xml:space="preserve"> </w:t>
      </w:r>
      <w:r w:rsidR="00B61C7E" w:rsidRPr="00270FDA">
        <w:rPr>
          <w:rFonts w:ascii="Times New Roman" w:hAnsi="Times New Roman" w:cs="Times New Roman"/>
          <w:i/>
          <w:sz w:val="24"/>
          <w:szCs w:val="24"/>
        </w:rPr>
        <w:t>L. edulis</w:t>
      </w:r>
      <w:r w:rsidR="00ED6DFF" w:rsidRPr="006871C8">
        <w:rPr>
          <w:rFonts w:ascii="Times New Roman" w:hAnsi="Times New Roman" w:cs="Times New Roman"/>
          <w:sz w:val="24"/>
          <w:szCs w:val="24"/>
        </w:rPr>
        <w:t xml:space="preserve"> </w:t>
      </w:r>
      <w:r w:rsidR="0033781B">
        <w:rPr>
          <w:rFonts w:ascii="Times New Roman" w:hAnsi="Times New Roman" w:cs="Times New Roman"/>
          <w:sz w:val="24"/>
          <w:szCs w:val="24"/>
        </w:rPr>
        <w:t xml:space="preserve">and </w:t>
      </w:r>
      <w:r w:rsidR="00C04ABF" w:rsidRPr="00DA5414">
        <w:rPr>
          <w:rFonts w:ascii="Times New Roman" w:hAnsi="Times New Roman" w:cs="Times New Roman"/>
          <w:sz w:val="24"/>
          <w:szCs w:val="24"/>
        </w:rPr>
        <w:t>5156</w:t>
      </w:r>
      <w:r w:rsidR="00C04ABF">
        <w:rPr>
          <w:rFonts w:ascii="Times New Roman" w:hAnsi="Times New Roman" w:cs="Times New Roman"/>
          <w:sz w:val="24"/>
          <w:szCs w:val="24"/>
        </w:rPr>
        <w:t xml:space="preserve"> </w:t>
      </w:r>
      <w:r w:rsidR="00B61C7E" w:rsidRPr="00270FDA">
        <w:rPr>
          <w:rFonts w:ascii="Times New Roman" w:hAnsi="Times New Roman" w:cs="Times New Roman"/>
          <w:i/>
          <w:sz w:val="24"/>
          <w:szCs w:val="24"/>
        </w:rPr>
        <w:t>Q. glauca</w:t>
      </w:r>
      <w:r w:rsidR="00B61C7E" w:rsidRPr="006871C8">
        <w:rPr>
          <w:rFonts w:ascii="Times New Roman" w:hAnsi="Times New Roman" w:cs="Times New Roman"/>
          <w:sz w:val="24"/>
          <w:szCs w:val="24"/>
        </w:rPr>
        <w:t>,</w:t>
      </w:r>
      <w:r w:rsidR="00C04ABF">
        <w:rPr>
          <w:rFonts w:ascii="Times New Roman" w:hAnsi="Times New Roman" w:cs="Times New Roman"/>
          <w:sz w:val="24"/>
          <w:szCs w:val="24"/>
        </w:rPr>
        <w:t xml:space="preserve"> genes</w:t>
      </w:r>
      <w:r w:rsidR="00FA0007">
        <w:rPr>
          <w:rFonts w:ascii="Times New Roman" w:hAnsi="Times New Roman" w:cs="Times New Roman"/>
          <w:sz w:val="24"/>
          <w:szCs w:val="24"/>
        </w:rPr>
        <w:t xml:space="preserve"> </w:t>
      </w:r>
      <w:r w:rsidR="00ED6DFF" w:rsidRPr="006871C8">
        <w:rPr>
          <w:rFonts w:ascii="Times New Roman" w:hAnsi="Times New Roman" w:cs="Times New Roman"/>
          <w:sz w:val="24"/>
          <w:szCs w:val="24"/>
        </w:rPr>
        <w:t xml:space="preserve">with increased expression (“Positive”) and </w:t>
      </w:r>
      <w:r w:rsidR="00891348" w:rsidRPr="00DA5414">
        <w:rPr>
          <w:rFonts w:ascii="Times New Roman" w:hAnsi="Times New Roman" w:cs="Times New Roman"/>
          <w:sz w:val="24"/>
          <w:szCs w:val="24"/>
        </w:rPr>
        <w:t>3619</w:t>
      </w:r>
      <w:r w:rsidR="00ED6DFF" w:rsidRPr="006871C8">
        <w:rPr>
          <w:rFonts w:ascii="Times New Roman" w:hAnsi="Times New Roman" w:cs="Times New Roman"/>
          <w:sz w:val="24"/>
          <w:szCs w:val="24"/>
        </w:rPr>
        <w:t xml:space="preserve"> </w:t>
      </w:r>
      <w:r w:rsidR="00B61C7E" w:rsidRPr="00270FDA">
        <w:rPr>
          <w:rFonts w:ascii="Times New Roman" w:hAnsi="Times New Roman" w:cs="Times New Roman"/>
          <w:i/>
          <w:sz w:val="24"/>
          <w:szCs w:val="24"/>
        </w:rPr>
        <w:t>L. edulis</w:t>
      </w:r>
      <w:r w:rsidR="00E004E5">
        <w:rPr>
          <w:rFonts w:ascii="Times New Roman" w:hAnsi="Times New Roman" w:cs="Times New Roman"/>
          <w:sz w:val="24"/>
          <w:szCs w:val="24"/>
        </w:rPr>
        <w:t xml:space="preserve"> and </w:t>
      </w:r>
      <w:r w:rsidR="00B87CCE" w:rsidRPr="00DA5414">
        <w:rPr>
          <w:rFonts w:ascii="Times New Roman" w:hAnsi="Times New Roman" w:cs="Times New Roman"/>
          <w:sz w:val="24"/>
          <w:szCs w:val="24"/>
        </w:rPr>
        <w:t xml:space="preserve">5276 </w:t>
      </w:r>
      <w:r w:rsidR="00B61C7E" w:rsidRPr="00270FDA">
        <w:rPr>
          <w:rFonts w:ascii="Times New Roman" w:hAnsi="Times New Roman" w:cs="Times New Roman"/>
          <w:i/>
          <w:sz w:val="24"/>
          <w:szCs w:val="24"/>
        </w:rPr>
        <w:t>Q. glauca</w:t>
      </w:r>
      <w:r w:rsidR="00B61C7E" w:rsidRPr="006871C8">
        <w:rPr>
          <w:rFonts w:ascii="Times New Roman" w:hAnsi="Times New Roman" w:cs="Times New Roman"/>
          <w:sz w:val="24"/>
          <w:szCs w:val="24"/>
        </w:rPr>
        <w:t>,</w:t>
      </w:r>
      <w:r w:rsidR="00ED6DFF" w:rsidRPr="006871C8">
        <w:rPr>
          <w:rFonts w:ascii="Times New Roman" w:hAnsi="Times New Roman" w:cs="Times New Roman"/>
          <w:sz w:val="24"/>
          <w:szCs w:val="24"/>
        </w:rPr>
        <w:t xml:space="preserve"> genes with decreased expression (“Negative”).</w:t>
      </w:r>
      <w:r w:rsidR="00ED6DFF">
        <w:rPr>
          <w:rFonts w:ascii="Times New Roman" w:hAnsi="Times New Roman" w:cs="Times New Roman"/>
          <w:sz w:val="24"/>
          <w:szCs w:val="24"/>
        </w:rPr>
        <w:t xml:space="preserve"> </w:t>
      </w:r>
      <w:r w:rsidR="00ED6DFF" w:rsidRPr="00DA5414">
        <w:rPr>
          <w:rFonts w:ascii="Times New Roman" w:hAnsi="Times New Roman" w:cs="Times New Roman"/>
          <w:sz w:val="24"/>
          <w:szCs w:val="24"/>
        </w:rPr>
        <w:t>The plot displays the top 5 significantly enriched Gene Ontology (GO) terms related to biological processes.</w:t>
      </w:r>
      <w:r w:rsidRPr="00DA5414">
        <w:rPr>
          <w:rFonts w:ascii="Times New Roman" w:hAnsi="Times New Roman" w:cs="Times New Roman"/>
          <w:sz w:val="24"/>
          <w:szCs w:val="24"/>
        </w:rPr>
        <w:t xml:space="preserve"> </w:t>
      </w:r>
      <w:r w:rsidR="004357EE" w:rsidRPr="00D45BC8">
        <w:rPr>
          <w:rFonts w:ascii="Times New Roman" w:hAnsi="Times New Roman" w:cs="Times New Roman"/>
          <w:sz w:val="24"/>
          <w:szCs w:val="24"/>
        </w:rPr>
        <w:t>The size of each dot reflects the gene count, and the colo</w:t>
      </w:r>
      <w:r w:rsidR="004357EE" w:rsidRPr="00D45BC8">
        <w:rPr>
          <w:rFonts w:ascii="Times New Roman" w:hAnsi="Times New Roman" w:cs="Times New Roman" w:hint="eastAsia"/>
          <w:sz w:val="24"/>
          <w:szCs w:val="24"/>
        </w:rPr>
        <w:t>u</w:t>
      </w:r>
      <w:r w:rsidR="004357EE" w:rsidRPr="00D45BC8">
        <w:rPr>
          <w:rFonts w:ascii="Times New Roman" w:hAnsi="Times New Roman" w:cs="Times New Roman"/>
          <w:sz w:val="24"/>
          <w:szCs w:val="24"/>
        </w:rPr>
        <w:t xml:space="preserve">r scale represents the adjusted </w:t>
      </w:r>
      <w:r w:rsidR="004357EE" w:rsidRPr="00D45BC8">
        <w:rPr>
          <w:rFonts w:ascii="Times New Roman" w:hAnsi="Times New Roman" w:cs="Times New Roman"/>
          <w:i/>
          <w:sz w:val="24"/>
          <w:szCs w:val="24"/>
        </w:rPr>
        <w:t>p</w:t>
      </w:r>
      <w:r w:rsidR="004357EE" w:rsidRPr="00D45BC8">
        <w:rPr>
          <w:rFonts w:ascii="Times New Roman" w:hAnsi="Times New Roman" w:cs="Times New Roman"/>
          <w:sz w:val="24"/>
          <w:szCs w:val="24"/>
        </w:rPr>
        <w:t xml:space="preserve">-value for enrichment, with </w:t>
      </w:r>
      <w:r w:rsidR="004357EE">
        <w:rPr>
          <w:rFonts w:ascii="Times New Roman" w:hAnsi="Times New Roman" w:cs="Times New Roman" w:hint="eastAsia"/>
          <w:sz w:val="24"/>
          <w:szCs w:val="24"/>
        </w:rPr>
        <w:t>blighter</w:t>
      </w:r>
      <w:r w:rsidR="004357EE" w:rsidRPr="00D45BC8">
        <w:rPr>
          <w:rFonts w:ascii="Times New Roman" w:hAnsi="Times New Roman" w:cs="Times New Roman"/>
          <w:sz w:val="24"/>
          <w:szCs w:val="24"/>
        </w:rPr>
        <w:t xml:space="preserve"> colo</w:t>
      </w:r>
      <w:r w:rsidR="004357EE" w:rsidRPr="00D45BC8">
        <w:rPr>
          <w:rFonts w:ascii="Times New Roman" w:hAnsi="Times New Roman" w:cs="Times New Roman" w:hint="eastAsia"/>
          <w:sz w:val="24"/>
          <w:szCs w:val="24"/>
        </w:rPr>
        <w:t>u</w:t>
      </w:r>
      <w:r w:rsidR="004357EE" w:rsidRPr="00D45BC8">
        <w:rPr>
          <w:rFonts w:ascii="Times New Roman" w:hAnsi="Times New Roman" w:cs="Times New Roman"/>
          <w:sz w:val="24"/>
          <w:szCs w:val="24"/>
        </w:rPr>
        <w:t>rs indicating higher statistical significance.</w:t>
      </w:r>
      <w:r w:rsidR="004357EE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="004357EE" w:rsidRPr="00DA5414">
        <w:rPr>
          <w:rFonts w:ascii="Times New Roman" w:hAnsi="Times New Roman" w:cs="Times New Roman"/>
          <w:sz w:val="24"/>
          <w:szCs w:val="24"/>
        </w:rPr>
        <w:t>ene ratio</w:t>
      </w:r>
      <w:r w:rsidR="004357EE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4357EE" w:rsidRPr="00DA5414">
        <w:rPr>
          <w:rFonts w:ascii="Times New Roman" w:hAnsi="Times New Roman" w:cs="Times New Roman"/>
          <w:sz w:val="24"/>
          <w:szCs w:val="24"/>
        </w:rPr>
        <w:t xml:space="preserve"> calculated as the number of </w:t>
      </w:r>
      <w:r w:rsidR="004357EE" w:rsidRPr="00DA5414">
        <w:rPr>
          <w:rFonts w:ascii="Times New Roman" w:hAnsi="Times New Roman" w:cs="Times New Roman"/>
          <w:sz w:val="24"/>
          <w:szCs w:val="24"/>
        </w:rPr>
        <w:lastRenderedPageBreak/>
        <w:t>significantly responsive genes associated with each GO term divided by the total number of genes annotated to that term.</w:t>
      </w:r>
    </w:p>
    <w:p w14:paraId="44E33094" w14:textId="401B984C" w:rsidR="005818FD" w:rsidRDefault="005818FD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AE7A18" w14:textId="68424E93" w:rsidR="005818FD" w:rsidRDefault="005818FD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CD46D3" w14:textId="7B052164" w:rsidR="005818FD" w:rsidRDefault="005818FD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DEF87C" w14:textId="77777777" w:rsidR="005818FD" w:rsidRPr="00F937C9" w:rsidRDefault="005818FD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7FC433" w14:textId="3EF28323" w:rsidR="00F937C9" w:rsidRPr="00C13702" w:rsidRDefault="00F937C9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702">
        <w:rPr>
          <w:rFonts w:ascii="Times New Roman" w:hAnsi="Times New Roman" w:cs="Times New Roman"/>
          <w:b/>
          <w:sz w:val="24"/>
          <w:szCs w:val="24"/>
        </w:rPr>
        <w:t>Table S1.</w:t>
      </w:r>
      <w:r w:rsidRPr="00C13702">
        <w:rPr>
          <w:rFonts w:ascii="Times New Roman" w:hAnsi="Times New Roman" w:cs="Times New Roman"/>
          <w:sz w:val="24"/>
          <w:szCs w:val="24"/>
        </w:rPr>
        <w:tab/>
      </w:r>
      <w:r w:rsidR="00E52E94">
        <w:rPr>
          <w:rFonts w:ascii="Times New Roman" w:hAnsi="Times New Roman" w:cs="Times New Roman"/>
          <w:sz w:val="24"/>
          <w:szCs w:val="24"/>
        </w:rPr>
        <w:t>Sample information</w:t>
      </w:r>
      <w:r w:rsidRPr="00C13702">
        <w:rPr>
          <w:rFonts w:ascii="Times New Roman" w:hAnsi="Times New Roman" w:cs="Times New Roman"/>
          <w:sz w:val="24"/>
          <w:szCs w:val="24"/>
        </w:rPr>
        <w:t xml:space="preserve"> </w:t>
      </w:r>
      <w:r w:rsidR="00E52E94">
        <w:rPr>
          <w:rFonts w:ascii="Times New Roman" w:hAnsi="Times New Roman" w:cs="Times New Roman"/>
          <w:sz w:val="24"/>
          <w:szCs w:val="24"/>
        </w:rPr>
        <w:t>for</w:t>
      </w:r>
      <w:r w:rsidRPr="00C13702">
        <w:rPr>
          <w:rFonts w:ascii="Times New Roman" w:hAnsi="Times New Roman" w:cs="Times New Roman"/>
          <w:sz w:val="24"/>
          <w:szCs w:val="24"/>
        </w:rPr>
        <w:t xml:space="preserve"> the tropical tree species </w:t>
      </w:r>
      <w:r w:rsidRPr="00C13702">
        <w:rPr>
          <w:rFonts w:ascii="Times New Roman" w:hAnsi="Times New Roman" w:cs="Times New Roman"/>
          <w:i/>
          <w:sz w:val="24"/>
          <w:szCs w:val="24"/>
        </w:rPr>
        <w:t>R. leprosula</w:t>
      </w:r>
      <w:r w:rsidRPr="00C13702">
        <w:rPr>
          <w:rFonts w:ascii="Times New Roman" w:hAnsi="Times New Roman" w:cs="Times New Roman"/>
          <w:sz w:val="24"/>
          <w:szCs w:val="24"/>
        </w:rPr>
        <w:t>.</w:t>
      </w:r>
    </w:p>
    <w:p w14:paraId="6496DC2D" w14:textId="1347B890" w:rsidR="00F937C9" w:rsidRPr="00C13702" w:rsidRDefault="00F937C9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702">
        <w:rPr>
          <w:rFonts w:ascii="Times New Roman" w:hAnsi="Times New Roman" w:cs="Times New Roman"/>
          <w:b/>
          <w:sz w:val="24"/>
          <w:szCs w:val="24"/>
        </w:rPr>
        <w:t>Table S2.</w:t>
      </w:r>
      <w:r w:rsidRPr="00C13702">
        <w:rPr>
          <w:rFonts w:ascii="Times New Roman" w:hAnsi="Times New Roman" w:cs="Times New Roman"/>
          <w:sz w:val="24"/>
          <w:szCs w:val="24"/>
        </w:rPr>
        <w:tab/>
        <w:t xml:space="preserve">Orthogroup list of expressed genes of </w:t>
      </w:r>
      <w:r w:rsidRPr="00C13702">
        <w:rPr>
          <w:rFonts w:ascii="Times New Roman" w:hAnsi="Times New Roman" w:cs="Times New Roman"/>
          <w:i/>
          <w:sz w:val="24"/>
          <w:szCs w:val="24"/>
        </w:rPr>
        <w:t>R. leprosula</w:t>
      </w:r>
      <w:r w:rsidRPr="00C13702">
        <w:rPr>
          <w:rFonts w:ascii="Times New Roman" w:hAnsi="Times New Roman" w:cs="Times New Roman"/>
          <w:sz w:val="24"/>
          <w:szCs w:val="24"/>
        </w:rPr>
        <w:t xml:space="preserve">, </w:t>
      </w:r>
      <w:r w:rsidRPr="00C13702">
        <w:rPr>
          <w:rFonts w:ascii="Times New Roman" w:hAnsi="Times New Roman" w:cs="Times New Roman"/>
          <w:i/>
          <w:sz w:val="24"/>
          <w:szCs w:val="24"/>
        </w:rPr>
        <w:t>L. edulis</w:t>
      </w:r>
      <w:r w:rsidRPr="00C13702">
        <w:rPr>
          <w:rFonts w:ascii="Times New Roman" w:hAnsi="Times New Roman" w:cs="Times New Roman"/>
          <w:sz w:val="24"/>
          <w:szCs w:val="24"/>
        </w:rPr>
        <w:t xml:space="preserve">, and </w:t>
      </w:r>
      <w:r w:rsidRPr="00C13702">
        <w:rPr>
          <w:rFonts w:ascii="Times New Roman" w:hAnsi="Times New Roman" w:cs="Times New Roman"/>
          <w:i/>
          <w:sz w:val="24"/>
          <w:szCs w:val="24"/>
        </w:rPr>
        <w:t>Q. glauca</w:t>
      </w:r>
      <w:r w:rsidRPr="00C13702">
        <w:rPr>
          <w:rFonts w:ascii="Times New Roman" w:hAnsi="Times New Roman" w:cs="Times New Roman"/>
          <w:sz w:val="24"/>
          <w:szCs w:val="24"/>
        </w:rPr>
        <w:t xml:space="preserve"> used in Figure 2.</w:t>
      </w:r>
    </w:p>
    <w:p w14:paraId="0A8989BC" w14:textId="1D20314E" w:rsidR="00F937C9" w:rsidRPr="00C13702" w:rsidRDefault="00F937C9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702">
        <w:rPr>
          <w:rFonts w:ascii="Times New Roman" w:hAnsi="Times New Roman" w:cs="Times New Roman"/>
          <w:b/>
          <w:sz w:val="24"/>
          <w:szCs w:val="24"/>
        </w:rPr>
        <w:t>Table S3.</w:t>
      </w:r>
      <w:r w:rsidRPr="00C13702">
        <w:rPr>
          <w:rFonts w:ascii="Times New Roman" w:hAnsi="Times New Roman" w:cs="Times New Roman"/>
          <w:sz w:val="24"/>
          <w:szCs w:val="24"/>
        </w:rPr>
        <w:tab/>
        <w:t xml:space="preserve">List of temperature-responsive genes of </w:t>
      </w:r>
      <w:r w:rsidRPr="00C13702">
        <w:rPr>
          <w:rFonts w:ascii="Times New Roman" w:hAnsi="Times New Roman" w:cs="Times New Roman"/>
          <w:i/>
          <w:sz w:val="24"/>
          <w:szCs w:val="24"/>
        </w:rPr>
        <w:t>R. leprosula</w:t>
      </w:r>
      <w:r w:rsidRPr="00C13702">
        <w:rPr>
          <w:rFonts w:ascii="Times New Roman" w:hAnsi="Times New Roman" w:cs="Times New Roman"/>
          <w:sz w:val="24"/>
          <w:szCs w:val="24"/>
        </w:rPr>
        <w:t xml:space="preserve">, </w:t>
      </w:r>
      <w:r w:rsidRPr="00C13702">
        <w:rPr>
          <w:rFonts w:ascii="Times New Roman" w:hAnsi="Times New Roman" w:cs="Times New Roman"/>
          <w:i/>
          <w:sz w:val="24"/>
          <w:szCs w:val="24"/>
        </w:rPr>
        <w:t>L. edulis</w:t>
      </w:r>
      <w:r w:rsidRPr="00C13702">
        <w:rPr>
          <w:rFonts w:ascii="Times New Roman" w:hAnsi="Times New Roman" w:cs="Times New Roman"/>
          <w:sz w:val="24"/>
          <w:szCs w:val="24"/>
        </w:rPr>
        <w:t xml:space="preserve">, and </w:t>
      </w:r>
      <w:r w:rsidRPr="00C13702">
        <w:rPr>
          <w:rFonts w:ascii="Times New Roman" w:hAnsi="Times New Roman" w:cs="Times New Roman"/>
          <w:i/>
          <w:sz w:val="24"/>
          <w:szCs w:val="24"/>
        </w:rPr>
        <w:t>Q.</w:t>
      </w:r>
      <w:r w:rsidR="00176AD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13702">
        <w:rPr>
          <w:rFonts w:ascii="Times New Roman" w:hAnsi="Times New Roman" w:cs="Times New Roman"/>
          <w:i/>
          <w:sz w:val="24"/>
          <w:szCs w:val="24"/>
        </w:rPr>
        <w:t>glauca</w:t>
      </w:r>
      <w:r w:rsidRPr="00C13702">
        <w:rPr>
          <w:rFonts w:ascii="Times New Roman" w:hAnsi="Times New Roman" w:cs="Times New Roman"/>
          <w:sz w:val="24"/>
          <w:szCs w:val="24"/>
        </w:rPr>
        <w:t xml:space="preserve"> shown in Figure 3a and S</w:t>
      </w:r>
      <w:r w:rsidR="00491A8B">
        <w:rPr>
          <w:rFonts w:ascii="Times New Roman" w:hAnsi="Times New Roman" w:cs="Times New Roman" w:hint="eastAsia"/>
          <w:sz w:val="24"/>
          <w:szCs w:val="24"/>
        </w:rPr>
        <w:t>4</w:t>
      </w:r>
      <w:r w:rsidRPr="00C13702">
        <w:rPr>
          <w:rFonts w:ascii="Times New Roman" w:hAnsi="Times New Roman" w:cs="Times New Roman"/>
          <w:sz w:val="24"/>
          <w:szCs w:val="24"/>
        </w:rPr>
        <w:t>a, respectively.</w:t>
      </w:r>
    </w:p>
    <w:p w14:paraId="5975AD8A" w14:textId="7710493C" w:rsidR="00F937C9" w:rsidRPr="00C13702" w:rsidRDefault="00F937C9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702">
        <w:rPr>
          <w:rFonts w:ascii="Times New Roman" w:hAnsi="Times New Roman" w:cs="Times New Roman"/>
          <w:b/>
          <w:sz w:val="24"/>
          <w:szCs w:val="24"/>
        </w:rPr>
        <w:t>Table S4.</w:t>
      </w:r>
      <w:r w:rsidRPr="00C13702">
        <w:rPr>
          <w:rFonts w:ascii="Times New Roman" w:hAnsi="Times New Roman" w:cs="Times New Roman"/>
          <w:b/>
          <w:sz w:val="24"/>
          <w:szCs w:val="24"/>
        </w:rPr>
        <w:tab/>
      </w:r>
      <w:r w:rsidRPr="00C13702">
        <w:rPr>
          <w:rFonts w:ascii="Times New Roman" w:hAnsi="Times New Roman" w:cs="Times New Roman"/>
          <w:sz w:val="24"/>
          <w:szCs w:val="24"/>
        </w:rPr>
        <w:t xml:space="preserve">Top 30 GO terms for temperature-responsive genes of </w:t>
      </w:r>
      <w:r w:rsidRPr="00C13702">
        <w:rPr>
          <w:rFonts w:ascii="Times New Roman" w:hAnsi="Times New Roman" w:cs="Times New Roman"/>
          <w:i/>
          <w:sz w:val="24"/>
          <w:szCs w:val="24"/>
        </w:rPr>
        <w:t>R. leprosula</w:t>
      </w:r>
      <w:r w:rsidRPr="00C13702">
        <w:rPr>
          <w:rFonts w:ascii="Times New Roman" w:hAnsi="Times New Roman" w:cs="Times New Roman"/>
          <w:sz w:val="24"/>
          <w:szCs w:val="24"/>
        </w:rPr>
        <w:t xml:space="preserve">, </w:t>
      </w:r>
      <w:r w:rsidRPr="00C13702">
        <w:rPr>
          <w:rFonts w:ascii="Times New Roman" w:hAnsi="Times New Roman" w:cs="Times New Roman"/>
          <w:i/>
          <w:sz w:val="24"/>
          <w:szCs w:val="24"/>
        </w:rPr>
        <w:t>L. edulis</w:t>
      </w:r>
      <w:r w:rsidRPr="00C13702">
        <w:rPr>
          <w:rFonts w:ascii="Times New Roman" w:hAnsi="Times New Roman" w:cs="Times New Roman"/>
          <w:sz w:val="24"/>
          <w:szCs w:val="24"/>
        </w:rPr>
        <w:t xml:space="preserve">, and </w:t>
      </w:r>
      <w:r w:rsidRPr="00C13702">
        <w:rPr>
          <w:rFonts w:ascii="Times New Roman" w:hAnsi="Times New Roman" w:cs="Times New Roman"/>
          <w:i/>
          <w:sz w:val="24"/>
          <w:szCs w:val="24"/>
        </w:rPr>
        <w:t>Q.glauca</w:t>
      </w:r>
      <w:r w:rsidRPr="00C13702">
        <w:rPr>
          <w:rFonts w:ascii="Times New Roman" w:hAnsi="Times New Roman" w:cs="Times New Roman"/>
          <w:sz w:val="24"/>
          <w:szCs w:val="24"/>
        </w:rPr>
        <w:t xml:space="preserve"> shown in Figure 3b and S</w:t>
      </w:r>
      <w:r w:rsidR="00491A8B">
        <w:rPr>
          <w:rFonts w:ascii="Times New Roman" w:hAnsi="Times New Roman" w:cs="Times New Roman" w:hint="eastAsia"/>
          <w:sz w:val="24"/>
          <w:szCs w:val="24"/>
        </w:rPr>
        <w:t>4</w:t>
      </w:r>
      <w:r w:rsidRPr="00C13702">
        <w:rPr>
          <w:rFonts w:ascii="Times New Roman" w:hAnsi="Times New Roman" w:cs="Times New Roman"/>
          <w:sz w:val="24"/>
          <w:szCs w:val="24"/>
        </w:rPr>
        <w:t>b, respectively.</w:t>
      </w:r>
    </w:p>
    <w:p w14:paraId="128F6279" w14:textId="77777777" w:rsidR="00F937C9" w:rsidRPr="00C13702" w:rsidRDefault="00F937C9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702">
        <w:rPr>
          <w:rFonts w:ascii="Times New Roman" w:hAnsi="Times New Roman" w:cs="Times New Roman"/>
          <w:b/>
          <w:sz w:val="24"/>
          <w:szCs w:val="24"/>
        </w:rPr>
        <w:t>Table S5.</w:t>
      </w:r>
      <w:r w:rsidRPr="00C13702">
        <w:rPr>
          <w:rFonts w:ascii="Times New Roman" w:hAnsi="Times New Roman" w:cs="Times New Roman"/>
          <w:b/>
          <w:sz w:val="24"/>
          <w:szCs w:val="24"/>
        </w:rPr>
        <w:tab/>
      </w:r>
      <w:r w:rsidRPr="00C13702">
        <w:rPr>
          <w:rFonts w:ascii="Times New Roman" w:hAnsi="Times New Roman" w:cs="Times New Roman"/>
          <w:sz w:val="24"/>
          <w:szCs w:val="24"/>
        </w:rPr>
        <w:t>Gene list of genes related to photosynthesis and stress responses presented in Figure 3c.</w:t>
      </w:r>
    </w:p>
    <w:p w14:paraId="21C17F8B" w14:textId="46D68313" w:rsidR="00F937C9" w:rsidRPr="00C13702" w:rsidRDefault="00F937C9" w:rsidP="00C13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702">
        <w:rPr>
          <w:rFonts w:ascii="Times New Roman" w:hAnsi="Times New Roman" w:cs="Times New Roman"/>
          <w:b/>
          <w:sz w:val="24"/>
          <w:szCs w:val="24"/>
        </w:rPr>
        <w:t>Table S6.</w:t>
      </w:r>
      <w:r w:rsidRPr="00C13702">
        <w:rPr>
          <w:rFonts w:ascii="Times New Roman" w:hAnsi="Times New Roman" w:cs="Times New Roman"/>
          <w:b/>
          <w:sz w:val="24"/>
          <w:szCs w:val="24"/>
        </w:rPr>
        <w:tab/>
      </w:r>
      <w:r w:rsidR="00703F4F" w:rsidRPr="00703F4F">
        <w:rPr>
          <w:rFonts w:ascii="Times New Roman" w:hAnsi="Times New Roman" w:cs="Times New Roman"/>
          <w:sz w:val="24"/>
          <w:szCs w:val="24"/>
        </w:rPr>
        <w:t xml:space="preserve">Temperature-responsive genes (577 absolute, 239 </w:t>
      </w:r>
      <w:r w:rsidR="002E2B8D">
        <w:rPr>
          <w:rFonts w:ascii="Times New Roman" w:hAnsi="Times New Roman" w:cs="Times New Roman" w:hint="eastAsia"/>
          <w:sz w:val="24"/>
          <w:szCs w:val="24"/>
        </w:rPr>
        <w:t>normalized</w:t>
      </w:r>
      <w:r w:rsidR="00703F4F" w:rsidRPr="00703F4F">
        <w:rPr>
          <w:rFonts w:ascii="Times New Roman" w:hAnsi="Times New Roman" w:cs="Times New Roman"/>
          <w:sz w:val="24"/>
          <w:szCs w:val="24"/>
        </w:rPr>
        <w:t xml:space="preserve"> temperature) among the 3793 single-copy orthologous genes used to compare temperature sensitivity in response to minimum temperature between tropical and temperate species in Figure 4.</w:t>
      </w:r>
    </w:p>
    <w:p w14:paraId="1746CB32" w14:textId="679B5A54" w:rsidR="00F937C9" w:rsidRPr="00C13702" w:rsidRDefault="00F937C9" w:rsidP="00C137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3702">
        <w:rPr>
          <w:rFonts w:ascii="Times New Roman" w:hAnsi="Times New Roman" w:cs="Times New Roman"/>
          <w:b/>
          <w:sz w:val="24"/>
          <w:szCs w:val="24"/>
        </w:rPr>
        <w:t>Table S7.</w:t>
      </w:r>
      <w:r w:rsidRPr="00C13702">
        <w:rPr>
          <w:rFonts w:ascii="Times New Roman" w:hAnsi="Times New Roman" w:cs="Times New Roman"/>
          <w:sz w:val="24"/>
          <w:szCs w:val="24"/>
        </w:rPr>
        <w:tab/>
        <w:t xml:space="preserve">List of </w:t>
      </w:r>
      <w:r w:rsidR="007A1035">
        <w:rPr>
          <w:rFonts w:ascii="Times New Roman" w:hAnsi="Times New Roman" w:cs="Times New Roman"/>
          <w:sz w:val="24"/>
          <w:szCs w:val="24"/>
        </w:rPr>
        <w:t>228</w:t>
      </w:r>
      <w:r w:rsidRPr="00C13702">
        <w:rPr>
          <w:rFonts w:ascii="Times New Roman" w:hAnsi="Times New Roman" w:cs="Times New Roman"/>
          <w:sz w:val="24"/>
          <w:szCs w:val="24"/>
        </w:rPr>
        <w:t xml:space="preserve"> temperature-responsive genes identified across tropical and temperate species shown in Figure 4.</w:t>
      </w:r>
    </w:p>
    <w:p w14:paraId="340E8877" w14:textId="2099F6BD" w:rsidR="00F04CB4" w:rsidRPr="00F937C9" w:rsidRDefault="00F04CB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04CB4" w:rsidRPr="00F937C9" w:rsidSect="00A61F7F">
      <w:footerReference w:type="even" r:id="rId12"/>
      <w:footerReference w:type="default" r:id="rId13"/>
      <w:pgSz w:w="11906" w:h="16838" w:code="9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75345" w14:textId="77777777" w:rsidR="000920B5" w:rsidRDefault="000920B5">
      <w:r>
        <w:separator/>
      </w:r>
    </w:p>
  </w:endnote>
  <w:endnote w:type="continuationSeparator" w:id="0">
    <w:p w14:paraId="67AC5318" w14:textId="77777777" w:rsidR="000920B5" w:rsidRDefault="00092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0"/>
      </w:rPr>
      <w:id w:val="-1032651136"/>
      <w:docPartObj>
        <w:docPartGallery w:val="Page Numbers (Bottom of Page)"/>
        <w:docPartUnique/>
      </w:docPartObj>
    </w:sdtPr>
    <w:sdtContent>
      <w:p w14:paraId="200D7559" w14:textId="35BAFAF1" w:rsidR="006C42F1" w:rsidRDefault="006C42F1" w:rsidP="00CD2DDD">
        <w:pPr>
          <w:pStyle w:val="afd"/>
          <w:framePr w:wrap="none" w:vAnchor="text" w:hAnchor="margin" w:xAlign="center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end"/>
        </w:r>
      </w:p>
    </w:sdtContent>
  </w:sdt>
  <w:p w14:paraId="6E35C683" w14:textId="77777777" w:rsidR="006C42F1" w:rsidRDefault="006C42F1">
    <w:pPr>
      <w:pStyle w:val="af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0"/>
      </w:rPr>
      <w:id w:val="-618529963"/>
      <w:docPartObj>
        <w:docPartGallery w:val="Page Numbers (Bottom of Page)"/>
        <w:docPartUnique/>
      </w:docPartObj>
    </w:sdtPr>
    <w:sdtContent>
      <w:p w14:paraId="1CCDA3F0" w14:textId="2DE63E54" w:rsidR="006C42F1" w:rsidRDefault="006C42F1" w:rsidP="00CD2DDD">
        <w:pPr>
          <w:pStyle w:val="afd"/>
          <w:framePr w:wrap="none" w:vAnchor="text" w:hAnchor="margin" w:xAlign="center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separate"/>
        </w:r>
        <w:r>
          <w:rPr>
            <w:rStyle w:val="aff0"/>
            <w:noProof/>
          </w:rPr>
          <w:t>8</w:t>
        </w:r>
        <w:r>
          <w:rPr>
            <w:rStyle w:val="aff0"/>
          </w:rPr>
          <w:fldChar w:fldCharType="end"/>
        </w:r>
      </w:p>
    </w:sdtContent>
  </w:sdt>
  <w:p w14:paraId="20594C37" w14:textId="77777777" w:rsidR="006C42F1" w:rsidRDefault="006C42F1">
    <w:pPr>
      <w:pStyle w:val="af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3699F" w14:textId="77777777" w:rsidR="000920B5" w:rsidRDefault="000920B5">
      <w:r>
        <w:separator/>
      </w:r>
    </w:p>
  </w:footnote>
  <w:footnote w:type="continuationSeparator" w:id="0">
    <w:p w14:paraId="6EEC3710" w14:textId="77777777" w:rsidR="000920B5" w:rsidRDefault="00092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44C"/>
    <w:rsid w:val="000007B9"/>
    <w:rsid w:val="00001E78"/>
    <w:rsid w:val="0000304E"/>
    <w:rsid w:val="0000315B"/>
    <w:rsid w:val="0000477D"/>
    <w:rsid w:val="000062C9"/>
    <w:rsid w:val="00007B3B"/>
    <w:rsid w:val="00017E7B"/>
    <w:rsid w:val="00021DB7"/>
    <w:rsid w:val="00022353"/>
    <w:rsid w:val="0002258E"/>
    <w:rsid w:val="00023A78"/>
    <w:rsid w:val="00024037"/>
    <w:rsid w:val="0002403A"/>
    <w:rsid w:val="00025D10"/>
    <w:rsid w:val="000279F5"/>
    <w:rsid w:val="000300A8"/>
    <w:rsid w:val="0003310E"/>
    <w:rsid w:val="00033334"/>
    <w:rsid w:val="00033902"/>
    <w:rsid w:val="00034840"/>
    <w:rsid w:val="0003488F"/>
    <w:rsid w:val="00034E9F"/>
    <w:rsid w:val="000355C2"/>
    <w:rsid w:val="00035E70"/>
    <w:rsid w:val="000364D7"/>
    <w:rsid w:val="00037A2B"/>
    <w:rsid w:val="00040FC7"/>
    <w:rsid w:val="00042F1F"/>
    <w:rsid w:val="00046711"/>
    <w:rsid w:val="00051D08"/>
    <w:rsid w:val="000529BA"/>
    <w:rsid w:val="000530E4"/>
    <w:rsid w:val="00053291"/>
    <w:rsid w:val="00055107"/>
    <w:rsid w:val="000647A4"/>
    <w:rsid w:val="000659DB"/>
    <w:rsid w:val="00065A15"/>
    <w:rsid w:val="000663BF"/>
    <w:rsid w:val="00066855"/>
    <w:rsid w:val="00067223"/>
    <w:rsid w:val="000674D3"/>
    <w:rsid w:val="000737C7"/>
    <w:rsid w:val="000741F7"/>
    <w:rsid w:val="00075B75"/>
    <w:rsid w:val="00085713"/>
    <w:rsid w:val="00085B54"/>
    <w:rsid w:val="000869AE"/>
    <w:rsid w:val="00086C0D"/>
    <w:rsid w:val="00090199"/>
    <w:rsid w:val="000905B0"/>
    <w:rsid w:val="000907B4"/>
    <w:rsid w:val="000920B5"/>
    <w:rsid w:val="00092EF4"/>
    <w:rsid w:val="00094F22"/>
    <w:rsid w:val="000960DF"/>
    <w:rsid w:val="000A2B05"/>
    <w:rsid w:val="000A3840"/>
    <w:rsid w:val="000A4478"/>
    <w:rsid w:val="000A5DBC"/>
    <w:rsid w:val="000A76E2"/>
    <w:rsid w:val="000B0543"/>
    <w:rsid w:val="000B07A9"/>
    <w:rsid w:val="000B0870"/>
    <w:rsid w:val="000B17BF"/>
    <w:rsid w:val="000B4F93"/>
    <w:rsid w:val="000B5096"/>
    <w:rsid w:val="000C0278"/>
    <w:rsid w:val="000C0693"/>
    <w:rsid w:val="000C09D9"/>
    <w:rsid w:val="000C2BEF"/>
    <w:rsid w:val="000C5EF0"/>
    <w:rsid w:val="000D3F8B"/>
    <w:rsid w:val="000D4B19"/>
    <w:rsid w:val="000D4B3D"/>
    <w:rsid w:val="000D51A8"/>
    <w:rsid w:val="000D6CFC"/>
    <w:rsid w:val="000D6D19"/>
    <w:rsid w:val="000D706B"/>
    <w:rsid w:val="000E008E"/>
    <w:rsid w:val="000E016B"/>
    <w:rsid w:val="000E0A65"/>
    <w:rsid w:val="000E27F5"/>
    <w:rsid w:val="000E3560"/>
    <w:rsid w:val="000E3BF6"/>
    <w:rsid w:val="000E424B"/>
    <w:rsid w:val="000E45DA"/>
    <w:rsid w:val="000E53A2"/>
    <w:rsid w:val="000E6AF2"/>
    <w:rsid w:val="000E7618"/>
    <w:rsid w:val="000E782D"/>
    <w:rsid w:val="000E7D10"/>
    <w:rsid w:val="000F0240"/>
    <w:rsid w:val="000F10D7"/>
    <w:rsid w:val="000F2EE9"/>
    <w:rsid w:val="000F3889"/>
    <w:rsid w:val="000F4F42"/>
    <w:rsid w:val="000F64A6"/>
    <w:rsid w:val="000F6762"/>
    <w:rsid w:val="000F6BF9"/>
    <w:rsid w:val="000F718A"/>
    <w:rsid w:val="00100DE3"/>
    <w:rsid w:val="00100E25"/>
    <w:rsid w:val="0010128E"/>
    <w:rsid w:val="001037F0"/>
    <w:rsid w:val="00111CB5"/>
    <w:rsid w:val="001129BF"/>
    <w:rsid w:val="00113005"/>
    <w:rsid w:val="001132D6"/>
    <w:rsid w:val="00114DCA"/>
    <w:rsid w:val="00115428"/>
    <w:rsid w:val="00116815"/>
    <w:rsid w:val="00121085"/>
    <w:rsid w:val="001242F2"/>
    <w:rsid w:val="00127904"/>
    <w:rsid w:val="001302F1"/>
    <w:rsid w:val="00131104"/>
    <w:rsid w:val="00131646"/>
    <w:rsid w:val="00132BD9"/>
    <w:rsid w:val="00132E4E"/>
    <w:rsid w:val="00133174"/>
    <w:rsid w:val="0013441D"/>
    <w:rsid w:val="00137FAE"/>
    <w:rsid w:val="001403E8"/>
    <w:rsid w:val="00140878"/>
    <w:rsid w:val="001428C6"/>
    <w:rsid w:val="00144AF9"/>
    <w:rsid w:val="00144C56"/>
    <w:rsid w:val="00145F91"/>
    <w:rsid w:val="00147BE7"/>
    <w:rsid w:val="00151C42"/>
    <w:rsid w:val="001528F2"/>
    <w:rsid w:val="00152E29"/>
    <w:rsid w:val="00153590"/>
    <w:rsid w:val="001537EB"/>
    <w:rsid w:val="001539FD"/>
    <w:rsid w:val="00153F91"/>
    <w:rsid w:val="0015561F"/>
    <w:rsid w:val="00155628"/>
    <w:rsid w:val="0015582F"/>
    <w:rsid w:val="00157DF8"/>
    <w:rsid w:val="00160CFF"/>
    <w:rsid w:val="00162F30"/>
    <w:rsid w:val="001636BA"/>
    <w:rsid w:val="001651AD"/>
    <w:rsid w:val="001660AC"/>
    <w:rsid w:val="00167EC3"/>
    <w:rsid w:val="00170D9E"/>
    <w:rsid w:val="00174D40"/>
    <w:rsid w:val="00176ADA"/>
    <w:rsid w:val="00176B04"/>
    <w:rsid w:val="001811A9"/>
    <w:rsid w:val="001823AD"/>
    <w:rsid w:val="00182C2B"/>
    <w:rsid w:val="0018331A"/>
    <w:rsid w:val="001850F3"/>
    <w:rsid w:val="0018515E"/>
    <w:rsid w:val="00186D3C"/>
    <w:rsid w:val="00186EBB"/>
    <w:rsid w:val="0019126B"/>
    <w:rsid w:val="00191390"/>
    <w:rsid w:val="0019184A"/>
    <w:rsid w:val="001924EB"/>
    <w:rsid w:val="00194E6C"/>
    <w:rsid w:val="00195B31"/>
    <w:rsid w:val="00196473"/>
    <w:rsid w:val="0019699F"/>
    <w:rsid w:val="00197130"/>
    <w:rsid w:val="001A05FD"/>
    <w:rsid w:val="001A3618"/>
    <w:rsid w:val="001A3923"/>
    <w:rsid w:val="001A4C27"/>
    <w:rsid w:val="001A4D72"/>
    <w:rsid w:val="001A5AA5"/>
    <w:rsid w:val="001A6102"/>
    <w:rsid w:val="001A6F2E"/>
    <w:rsid w:val="001A7240"/>
    <w:rsid w:val="001B089C"/>
    <w:rsid w:val="001B09D5"/>
    <w:rsid w:val="001B18A4"/>
    <w:rsid w:val="001B2004"/>
    <w:rsid w:val="001B2462"/>
    <w:rsid w:val="001B2C00"/>
    <w:rsid w:val="001B642D"/>
    <w:rsid w:val="001C0ABD"/>
    <w:rsid w:val="001C6B36"/>
    <w:rsid w:val="001D015E"/>
    <w:rsid w:val="001D1181"/>
    <w:rsid w:val="001D1AD3"/>
    <w:rsid w:val="001D201F"/>
    <w:rsid w:val="001D2CA8"/>
    <w:rsid w:val="001D7112"/>
    <w:rsid w:val="001E2783"/>
    <w:rsid w:val="001E3A97"/>
    <w:rsid w:val="001E7D10"/>
    <w:rsid w:val="001F1A1D"/>
    <w:rsid w:val="001F1BCF"/>
    <w:rsid w:val="001F27DB"/>
    <w:rsid w:val="001F3A70"/>
    <w:rsid w:val="001F3AEE"/>
    <w:rsid w:val="001F4D26"/>
    <w:rsid w:val="001F78E5"/>
    <w:rsid w:val="0020051A"/>
    <w:rsid w:val="002033C1"/>
    <w:rsid w:val="002053A7"/>
    <w:rsid w:val="00205802"/>
    <w:rsid w:val="002060A9"/>
    <w:rsid w:val="00207D06"/>
    <w:rsid w:val="00211FA3"/>
    <w:rsid w:val="0021501A"/>
    <w:rsid w:val="00216ABA"/>
    <w:rsid w:val="002209F6"/>
    <w:rsid w:val="00220A2F"/>
    <w:rsid w:val="00222619"/>
    <w:rsid w:val="0022291D"/>
    <w:rsid w:val="00224455"/>
    <w:rsid w:val="002310CF"/>
    <w:rsid w:val="00232C29"/>
    <w:rsid w:val="00233EDD"/>
    <w:rsid w:val="00234681"/>
    <w:rsid w:val="00237374"/>
    <w:rsid w:val="00237D63"/>
    <w:rsid w:val="002408F4"/>
    <w:rsid w:val="00241DBE"/>
    <w:rsid w:val="00241E7C"/>
    <w:rsid w:val="0024234E"/>
    <w:rsid w:val="00243332"/>
    <w:rsid w:val="0024443E"/>
    <w:rsid w:val="00245385"/>
    <w:rsid w:val="00247B50"/>
    <w:rsid w:val="00247CE7"/>
    <w:rsid w:val="0025017D"/>
    <w:rsid w:val="00253754"/>
    <w:rsid w:val="00254EDB"/>
    <w:rsid w:val="00255384"/>
    <w:rsid w:val="002572E4"/>
    <w:rsid w:val="002614A8"/>
    <w:rsid w:val="0026154A"/>
    <w:rsid w:val="00261FCC"/>
    <w:rsid w:val="0026492D"/>
    <w:rsid w:val="00265448"/>
    <w:rsid w:val="002654AC"/>
    <w:rsid w:val="00265AF5"/>
    <w:rsid w:val="0026640C"/>
    <w:rsid w:val="00266845"/>
    <w:rsid w:val="0026749D"/>
    <w:rsid w:val="002707FC"/>
    <w:rsid w:val="00270898"/>
    <w:rsid w:val="00270FDA"/>
    <w:rsid w:val="00271FAA"/>
    <w:rsid w:val="002726F7"/>
    <w:rsid w:val="00274902"/>
    <w:rsid w:val="002761A2"/>
    <w:rsid w:val="00277D2D"/>
    <w:rsid w:val="00280354"/>
    <w:rsid w:val="00280C57"/>
    <w:rsid w:val="00280DD9"/>
    <w:rsid w:val="0028166C"/>
    <w:rsid w:val="0028376C"/>
    <w:rsid w:val="0028489C"/>
    <w:rsid w:val="00285E03"/>
    <w:rsid w:val="00287390"/>
    <w:rsid w:val="00287F2C"/>
    <w:rsid w:val="00291596"/>
    <w:rsid w:val="00291877"/>
    <w:rsid w:val="002932D4"/>
    <w:rsid w:val="002932EA"/>
    <w:rsid w:val="00294425"/>
    <w:rsid w:val="0029647E"/>
    <w:rsid w:val="00297F87"/>
    <w:rsid w:val="002A040E"/>
    <w:rsid w:val="002A16BF"/>
    <w:rsid w:val="002A22B2"/>
    <w:rsid w:val="002A314C"/>
    <w:rsid w:val="002A343D"/>
    <w:rsid w:val="002A4B6D"/>
    <w:rsid w:val="002A4DE4"/>
    <w:rsid w:val="002A4F77"/>
    <w:rsid w:val="002A59C9"/>
    <w:rsid w:val="002A6432"/>
    <w:rsid w:val="002A6B88"/>
    <w:rsid w:val="002A7F49"/>
    <w:rsid w:val="002B196A"/>
    <w:rsid w:val="002B1F22"/>
    <w:rsid w:val="002B36EA"/>
    <w:rsid w:val="002B4FE3"/>
    <w:rsid w:val="002B521F"/>
    <w:rsid w:val="002B6604"/>
    <w:rsid w:val="002B7D52"/>
    <w:rsid w:val="002C2081"/>
    <w:rsid w:val="002C210F"/>
    <w:rsid w:val="002C5D1B"/>
    <w:rsid w:val="002C5E70"/>
    <w:rsid w:val="002C6F36"/>
    <w:rsid w:val="002C6F78"/>
    <w:rsid w:val="002D044D"/>
    <w:rsid w:val="002D1A27"/>
    <w:rsid w:val="002D4D03"/>
    <w:rsid w:val="002D539E"/>
    <w:rsid w:val="002D6102"/>
    <w:rsid w:val="002E03A2"/>
    <w:rsid w:val="002E0573"/>
    <w:rsid w:val="002E1110"/>
    <w:rsid w:val="002E1605"/>
    <w:rsid w:val="002E1C57"/>
    <w:rsid w:val="002E2B8D"/>
    <w:rsid w:val="002E2C4C"/>
    <w:rsid w:val="002E38EB"/>
    <w:rsid w:val="002E4F92"/>
    <w:rsid w:val="002E63E7"/>
    <w:rsid w:val="002E7498"/>
    <w:rsid w:val="002F0FF7"/>
    <w:rsid w:val="002F11C2"/>
    <w:rsid w:val="002F15EA"/>
    <w:rsid w:val="002F1BB8"/>
    <w:rsid w:val="002F1FCB"/>
    <w:rsid w:val="002F2949"/>
    <w:rsid w:val="002F2BE9"/>
    <w:rsid w:val="002F37E2"/>
    <w:rsid w:val="002F3F16"/>
    <w:rsid w:val="002F45B0"/>
    <w:rsid w:val="002F4A9B"/>
    <w:rsid w:val="002F62AE"/>
    <w:rsid w:val="002F708F"/>
    <w:rsid w:val="002F75F7"/>
    <w:rsid w:val="003012A2"/>
    <w:rsid w:val="00301400"/>
    <w:rsid w:val="0030261F"/>
    <w:rsid w:val="0030278C"/>
    <w:rsid w:val="00302E06"/>
    <w:rsid w:val="00304410"/>
    <w:rsid w:val="003104F5"/>
    <w:rsid w:val="0031179A"/>
    <w:rsid w:val="00313648"/>
    <w:rsid w:val="00315DC5"/>
    <w:rsid w:val="003162D6"/>
    <w:rsid w:val="003176AB"/>
    <w:rsid w:val="003201E6"/>
    <w:rsid w:val="00320D20"/>
    <w:rsid w:val="003213DF"/>
    <w:rsid w:val="00321722"/>
    <w:rsid w:val="00321A11"/>
    <w:rsid w:val="00322504"/>
    <w:rsid w:val="0032357D"/>
    <w:rsid w:val="00323860"/>
    <w:rsid w:val="00323CAC"/>
    <w:rsid w:val="0032429E"/>
    <w:rsid w:val="00327D25"/>
    <w:rsid w:val="00330926"/>
    <w:rsid w:val="003317A3"/>
    <w:rsid w:val="00332FA1"/>
    <w:rsid w:val="00335393"/>
    <w:rsid w:val="00335963"/>
    <w:rsid w:val="00335D8E"/>
    <w:rsid w:val="0033781B"/>
    <w:rsid w:val="00340754"/>
    <w:rsid w:val="0034088F"/>
    <w:rsid w:val="00340CA7"/>
    <w:rsid w:val="00344148"/>
    <w:rsid w:val="00345946"/>
    <w:rsid w:val="00350FF2"/>
    <w:rsid w:val="0035264F"/>
    <w:rsid w:val="00353102"/>
    <w:rsid w:val="0035335D"/>
    <w:rsid w:val="00354852"/>
    <w:rsid w:val="003549F5"/>
    <w:rsid w:val="00355812"/>
    <w:rsid w:val="00356199"/>
    <w:rsid w:val="00356F14"/>
    <w:rsid w:val="003579AB"/>
    <w:rsid w:val="003605FC"/>
    <w:rsid w:val="00361193"/>
    <w:rsid w:val="00362AD7"/>
    <w:rsid w:val="00364059"/>
    <w:rsid w:val="00364A9D"/>
    <w:rsid w:val="00365EA8"/>
    <w:rsid w:val="003705FE"/>
    <w:rsid w:val="003717FF"/>
    <w:rsid w:val="00374760"/>
    <w:rsid w:val="003760D3"/>
    <w:rsid w:val="003767F8"/>
    <w:rsid w:val="003771D7"/>
    <w:rsid w:val="0037757D"/>
    <w:rsid w:val="00377A95"/>
    <w:rsid w:val="00380D34"/>
    <w:rsid w:val="00382D5E"/>
    <w:rsid w:val="00385AFA"/>
    <w:rsid w:val="00386554"/>
    <w:rsid w:val="00386923"/>
    <w:rsid w:val="0038719B"/>
    <w:rsid w:val="00390386"/>
    <w:rsid w:val="00390AA3"/>
    <w:rsid w:val="00391FF4"/>
    <w:rsid w:val="00393D73"/>
    <w:rsid w:val="00394D13"/>
    <w:rsid w:val="00395382"/>
    <w:rsid w:val="00395879"/>
    <w:rsid w:val="00396908"/>
    <w:rsid w:val="003A013A"/>
    <w:rsid w:val="003A0C9A"/>
    <w:rsid w:val="003A441A"/>
    <w:rsid w:val="003A4D3B"/>
    <w:rsid w:val="003A5303"/>
    <w:rsid w:val="003A55E2"/>
    <w:rsid w:val="003A5E4B"/>
    <w:rsid w:val="003A6BE4"/>
    <w:rsid w:val="003A75E2"/>
    <w:rsid w:val="003B22BF"/>
    <w:rsid w:val="003C4A6D"/>
    <w:rsid w:val="003D16FB"/>
    <w:rsid w:val="003D7D6A"/>
    <w:rsid w:val="003E0E60"/>
    <w:rsid w:val="003E40F4"/>
    <w:rsid w:val="003F048E"/>
    <w:rsid w:val="003F4407"/>
    <w:rsid w:val="003F4BE2"/>
    <w:rsid w:val="003F5FDC"/>
    <w:rsid w:val="003F6E95"/>
    <w:rsid w:val="003F7571"/>
    <w:rsid w:val="004001E9"/>
    <w:rsid w:val="004014CC"/>
    <w:rsid w:val="0040161A"/>
    <w:rsid w:val="00401AD3"/>
    <w:rsid w:val="00401DD3"/>
    <w:rsid w:val="00402326"/>
    <w:rsid w:val="00406DB0"/>
    <w:rsid w:val="00411D0C"/>
    <w:rsid w:val="004120D8"/>
    <w:rsid w:val="004142B7"/>
    <w:rsid w:val="00416AE2"/>
    <w:rsid w:val="00421342"/>
    <w:rsid w:val="004221EE"/>
    <w:rsid w:val="00422215"/>
    <w:rsid w:val="0042278C"/>
    <w:rsid w:val="00423153"/>
    <w:rsid w:val="0042618B"/>
    <w:rsid w:val="0042723A"/>
    <w:rsid w:val="004325B1"/>
    <w:rsid w:val="004331C8"/>
    <w:rsid w:val="004350DE"/>
    <w:rsid w:val="004357EE"/>
    <w:rsid w:val="00436A1B"/>
    <w:rsid w:val="00436B08"/>
    <w:rsid w:val="00437ABD"/>
    <w:rsid w:val="00440304"/>
    <w:rsid w:val="00441A65"/>
    <w:rsid w:val="00443C5D"/>
    <w:rsid w:val="004448E7"/>
    <w:rsid w:val="00444D5E"/>
    <w:rsid w:val="00444F47"/>
    <w:rsid w:val="00445610"/>
    <w:rsid w:val="004464D0"/>
    <w:rsid w:val="0044756F"/>
    <w:rsid w:val="00450B2E"/>
    <w:rsid w:val="00455029"/>
    <w:rsid w:val="00455845"/>
    <w:rsid w:val="00456490"/>
    <w:rsid w:val="00460E7D"/>
    <w:rsid w:val="00463D08"/>
    <w:rsid w:val="00463E4E"/>
    <w:rsid w:val="00466457"/>
    <w:rsid w:val="00467B7F"/>
    <w:rsid w:val="004708CF"/>
    <w:rsid w:val="00471F0A"/>
    <w:rsid w:val="00472A45"/>
    <w:rsid w:val="00472CE2"/>
    <w:rsid w:val="004742C3"/>
    <w:rsid w:val="004745C2"/>
    <w:rsid w:val="00475094"/>
    <w:rsid w:val="00475A2D"/>
    <w:rsid w:val="00477AAA"/>
    <w:rsid w:val="00480B5D"/>
    <w:rsid w:val="00481014"/>
    <w:rsid w:val="004838CD"/>
    <w:rsid w:val="00484206"/>
    <w:rsid w:val="00486D94"/>
    <w:rsid w:val="00490CD9"/>
    <w:rsid w:val="00491604"/>
    <w:rsid w:val="00491874"/>
    <w:rsid w:val="00491A8B"/>
    <w:rsid w:val="00491B28"/>
    <w:rsid w:val="004929B3"/>
    <w:rsid w:val="004940EA"/>
    <w:rsid w:val="0049443A"/>
    <w:rsid w:val="0049513C"/>
    <w:rsid w:val="00495DD4"/>
    <w:rsid w:val="004A1608"/>
    <w:rsid w:val="004A1BD1"/>
    <w:rsid w:val="004A44D7"/>
    <w:rsid w:val="004A4BF9"/>
    <w:rsid w:val="004A71C3"/>
    <w:rsid w:val="004A77EF"/>
    <w:rsid w:val="004A79D7"/>
    <w:rsid w:val="004B1927"/>
    <w:rsid w:val="004B37C7"/>
    <w:rsid w:val="004B3E09"/>
    <w:rsid w:val="004B4F1B"/>
    <w:rsid w:val="004B5F83"/>
    <w:rsid w:val="004B6025"/>
    <w:rsid w:val="004B72C6"/>
    <w:rsid w:val="004B75EC"/>
    <w:rsid w:val="004B77D1"/>
    <w:rsid w:val="004C3628"/>
    <w:rsid w:val="004C61FB"/>
    <w:rsid w:val="004D010A"/>
    <w:rsid w:val="004D2C3C"/>
    <w:rsid w:val="004D2DE1"/>
    <w:rsid w:val="004D3904"/>
    <w:rsid w:val="004D568D"/>
    <w:rsid w:val="004D5EB4"/>
    <w:rsid w:val="004E0D28"/>
    <w:rsid w:val="004E3628"/>
    <w:rsid w:val="004E6B8A"/>
    <w:rsid w:val="004F14EC"/>
    <w:rsid w:val="004F16A6"/>
    <w:rsid w:val="004F1F33"/>
    <w:rsid w:val="004F4089"/>
    <w:rsid w:val="004F41E1"/>
    <w:rsid w:val="004F4403"/>
    <w:rsid w:val="004F7C62"/>
    <w:rsid w:val="00500DD4"/>
    <w:rsid w:val="00501084"/>
    <w:rsid w:val="00501666"/>
    <w:rsid w:val="00503328"/>
    <w:rsid w:val="0050630A"/>
    <w:rsid w:val="00507452"/>
    <w:rsid w:val="00507E6F"/>
    <w:rsid w:val="0051146A"/>
    <w:rsid w:val="0051148D"/>
    <w:rsid w:val="00512021"/>
    <w:rsid w:val="00512E7E"/>
    <w:rsid w:val="00513ADA"/>
    <w:rsid w:val="0051405B"/>
    <w:rsid w:val="005215F4"/>
    <w:rsid w:val="00522963"/>
    <w:rsid w:val="00524780"/>
    <w:rsid w:val="00525291"/>
    <w:rsid w:val="005252B4"/>
    <w:rsid w:val="00526D7F"/>
    <w:rsid w:val="00534B98"/>
    <w:rsid w:val="00535C4B"/>
    <w:rsid w:val="0053608C"/>
    <w:rsid w:val="005406CB"/>
    <w:rsid w:val="0054268A"/>
    <w:rsid w:val="00543BD4"/>
    <w:rsid w:val="005443A5"/>
    <w:rsid w:val="00546084"/>
    <w:rsid w:val="00546775"/>
    <w:rsid w:val="00550E7B"/>
    <w:rsid w:val="005511CF"/>
    <w:rsid w:val="00551B1C"/>
    <w:rsid w:val="0055304E"/>
    <w:rsid w:val="00555240"/>
    <w:rsid w:val="00555357"/>
    <w:rsid w:val="00555738"/>
    <w:rsid w:val="00555C14"/>
    <w:rsid w:val="005560C4"/>
    <w:rsid w:val="00557FE8"/>
    <w:rsid w:val="00560BB5"/>
    <w:rsid w:val="00561DA2"/>
    <w:rsid w:val="0056228F"/>
    <w:rsid w:val="00565C8E"/>
    <w:rsid w:val="00566CB4"/>
    <w:rsid w:val="00567643"/>
    <w:rsid w:val="005707FA"/>
    <w:rsid w:val="00570A98"/>
    <w:rsid w:val="00572229"/>
    <w:rsid w:val="00572C51"/>
    <w:rsid w:val="005818FD"/>
    <w:rsid w:val="005823DD"/>
    <w:rsid w:val="00582E04"/>
    <w:rsid w:val="00584907"/>
    <w:rsid w:val="00584DBB"/>
    <w:rsid w:val="00585947"/>
    <w:rsid w:val="00590318"/>
    <w:rsid w:val="00592DDA"/>
    <w:rsid w:val="0059432F"/>
    <w:rsid w:val="00594BB8"/>
    <w:rsid w:val="005962BB"/>
    <w:rsid w:val="00596611"/>
    <w:rsid w:val="005968D0"/>
    <w:rsid w:val="00596A8B"/>
    <w:rsid w:val="005972E1"/>
    <w:rsid w:val="005A083B"/>
    <w:rsid w:val="005A19FB"/>
    <w:rsid w:val="005A30A4"/>
    <w:rsid w:val="005A4F3C"/>
    <w:rsid w:val="005A7586"/>
    <w:rsid w:val="005A7596"/>
    <w:rsid w:val="005A7F8E"/>
    <w:rsid w:val="005B2AAC"/>
    <w:rsid w:val="005B3068"/>
    <w:rsid w:val="005B36ED"/>
    <w:rsid w:val="005B3FB3"/>
    <w:rsid w:val="005B50CF"/>
    <w:rsid w:val="005C1616"/>
    <w:rsid w:val="005C1DA0"/>
    <w:rsid w:val="005C1E0F"/>
    <w:rsid w:val="005C313E"/>
    <w:rsid w:val="005C33CA"/>
    <w:rsid w:val="005C5AD8"/>
    <w:rsid w:val="005D1744"/>
    <w:rsid w:val="005D3CEE"/>
    <w:rsid w:val="005E019B"/>
    <w:rsid w:val="005E04FB"/>
    <w:rsid w:val="005E1EB1"/>
    <w:rsid w:val="005E5899"/>
    <w:rsid w:val="005E5AC2"/>
    <w:rsid w:val="005E725E"/>
    <w:rsid w:val="005E7461"/>
    <w:rsid w:val="005F2E92"/>
    <w:rsid w:val="005F5A98"/>
    <w:rsid w:val="00602F5C"/>
    <w:rsid w:val="00603572"/>
    <w:rsid w:val="00605437"/>
    <w:rsid w:val="0060581E"/>
    <w:rsid w:val="006112EC"/>
    <w:rsid w:val="00612BEE"/>
    <w:rsid w:val="00616948"/>
    <w:rsid w:val="00617C04"/>
    <w:rsid w:val="00620048"/>
    <w:rsid w:val="00620B75"/>
    <w:rsid w:val="0062251D"/>
    <w:rsid w:val="006227E8"/>
    <w:rsid w:val="0062695C"/>
    <w:rsid w:val="00627321"/>
    <w:rsid w:val="00627326"/>
    <w:rsid w:val="006310FE"/>
    <w:rsid w:val="00631FA1"/>
    <w:rsid w:val="0063690A"/>
    <w:rsid w:val="0063744C"/>
    <w:rsid w:val="00637667"/>
    <w:rsid w:val="0063777D"/>
    <w:rsid w:val="006425BF"/>
    <w:rsid w:val="00642726"/>
    <w:rsid w:val="006435B0"/>
    <w:rsid w:val="00646101"/>
    <w:rsid w:val="006470CE"/>
    <w:rsid w:val="00647E13"/>
    <w:rsid w:val="00650286"/>
    <w:rsid w:val="00652B2B"/>
    <w:rsid w:val="00652FC9"/>
    <w:rsid w:val="006566F0"/>
    <w:rsid w:val="00660894"/>
    <w:rsid w:val="00660DDB"/>
    <w:rsid w:val="00665F31"/>
    <w:rsid w:val="00671033"/>
    <w:rsid w:val="006726AE"/>
    <w:rsid w:val="006761F4"/>
    <w:rsid w:val="00676229"/>
    <w:rsid w:val="00680657"/>
    <w:rsid w:val="00680B81"/>
    <w:rsid w:val="00683E5E"/>
    <w:rsid w:val="00684D7C"/>
    <w:rsid w:val="00684DFE"/>
    <w:rsid w:val="006854CB"/>
    <w:rsid w:val="00686553"/>
    <w:rsid w:val="006867F9"/>
    <w:rsid w:val="006871C8"/>
    <w:rsid w:val="00687259"/>
    <w:rsid w:val="00690199"/>
    <w:rsid w:val="006908B1"/>
    <w:rsid w:val="006930F7"/>
    <w:rsid w:val="00694113"/>
    <w:rsid w:val="0069473B"/>
    <w:rsid w:val="006A0428"/>
    <w:rsid w:val="006A3EA8"/>
    <w:rsid w:val="006A4941"/>
    <w:rsid w:val="006A6962"/>
    <w:rsid w:val="006A6F07"/>
    <w:rsid w:val="006A6F08"/>
    <w:rsid w:val="006A72C6"/>
    <w:rsid w:val="006B1B31"/>
    <w:rsid w:val="006B1F68"/>
    <w:rsid w:val="006B26E4"/>
    <w:rsid w:val="006B3E1D"/>
    <w:rsid w:val="006B4470"/>
    <w:rsid w:val="006B4F81"/>
    <w:rsid w:val="006B5D51"/>
    <w:rsid w:val="006B614E"/>
    <w:rsid w:val="006B657B"/>
    <w:rsid w:val="006B7414"/>
    <w:rsid w:val="006B744E"/>
    <w:rsid w:val="006B78D0"/>
    <w:rsid w:val="006C2BEA"/>
    <w:rsid w:val="006C36FC"/>
    <w:rsid w:val="006C42F1"/>
    <w:rsid w:val="006C4759"/>
    <w:rsid w:val="006C5108"/>
    <w:rsid w:val="006C777E"/>
    <w:rsid w:val="006C7BD3"/>
    <w:rsid w:val="006D0202"/>
    <w:rsid w:val="006D07B5"/>
    <w:rsid w:val="006D2849"/>
    <w:rsid w:val="006D2FC7"/>
    <w:rsid w:val="006D6028"/>
    <w:rsid w:val="006D6D73"/>
    <w:rsid w:val="006E014C"/>
    <w:rsid w:val="006E01C7"/>
    <w:rsid w:val="006E1225"/>
    <w:rsid w:val="006E63D6"/>
    <w:rsid w:val="006E6CA1"/>
    <w:rsid w:val="006E715F"/>
    <w:rsid w:val="006F0E27"/>
    <w:rsid w:val="006F36C4"/>
    <w:rsid w:val="006F3ED3"/>
    <w:rsid w:val="006F470C"/>
    <w:rsid w:val="006F4D3D"/>
    <w:rsid w:val="006F5709"/>
    <w:rsid w:val="006F7E66"/>
    <w:rsid w:val="00700244"/>
    <w:rsid w:val="00700A67"/>
    <w:rsid w:val="00703523"/>
    <w:rsid w:val="00703F4F"/>
    <w:rsid w:val="0070414A"/>
    <w:rsid w:val="00705029"/>
    <w:rsid w:val="00706C2B"/>
    <w:rsid w:val="0071235B"/>
    <w:rsid w:val="007145EC"/>
    <w:rsid w:val="00716ED4"/>
    <w:rsid w:val="0072039B"/>
    <w:rsid w:val="00721E06"/>
    <w:rsid w:val="0072241C"/>
    <w:rsid w:val="00722D4A"/>
    <w:rsid w:val="00723C1A"/>
    <w:rsid w:val="00726454"/>
    <w:rsid w:val="007272DB"/>
    <w:rsid w:val="00727D37"/>
    <w:rsid w:val="00730598"/>
    <w:rsid w:val="007316F8"/>
    <w:rsid w:val="00734A03"/>
    <w:rsid w:val="007410CB"/>
    <w:rsid w:val="00742724"/>
    <w:rsid w:val="007439A4"/>
    <w:rsid w:val="00743FC7"/>
    <w:rsid w:val="007441E0"/>
    <w:rsid w:val="00744B15"/>
    <w:rsid w:val="00745A7F"/>
    <w:rsid w:val="00745C19"/>
    <w:rsid w:val="00754667"/>
    <w:rsid w:val="00760B65"/>
    <w:rsid w:val="00763E90"/>
    <w:rsid w:val="00764A23"/>
    <w:rsid w:val="00764FE7"/>
    <w:rsid w:val="00765672"/>
    <w:rsid w:val="00766CF0"/>
    <w:rsid w:val="00766F8D"/>
    <w:rsid w:val="00766FDA"/>
    <w:rsid w:val="00767B81"/>
    <w:rsid w:val="007715FF"/>
    <w:rsid w:val="00771BD8"/>
    <w:rsid w:val="00772530"/>
    <w:rsid w:val="00772814"/>
    <w:rsid w:val="0077308E"/>
    <w:rsid w:val="0077368A"/>
    <w:rsid w:val="00773820"/>
    <w:rsid w:val="00773DC0"/>
    <w:rsid w:val="00776FBA"/>
    <w:rsid w:val="00782ABD"/>
    <w:rsid w:val="00783E1C"/>
    <w:rsid w:val="00785A3F"/>
    <w:rsid w:val="00785E1B"/>
    <w:rsid w:val="00787F41"/>
    <w:rsid w:val="0079235A"/>
    <w:rsid w:val="00795FE3"/>
    <w:rsid w:val="007A1035"/>
    <w:rsid w:val="007A1769"/>
    <w:rsid w:val="007A7F82"/>
    <w:rsid w:val="007B04EB"/>
    <w:rsid w:val="007B0816"/>
    <w:rsid w:val="007B09D9"/>
    <w:rsid w:val="007B18CC"/>
    <w:rsid w:val="007B1FBE"/>
    <w:rsid w:val="007B203F"/>
    <w:rsid w:val="007B2459"/>
    <w:rsid w:val="007B25A4"/>
    <w:rsid w:val="007B26FC"/>
    <w:rsid w:val="007B43FC"/>
    <w:rsid w:val="007B4FA8"/>
    <w:rsid w:val="007B534E"/>
    <w:rsid w:val="007B6FF4"/>
    <w:rsid w:val="007C138C"/>
    <w:rsid w:val="007C1D78"/>
    <w:rsid w:val="007C437D"/>
    <w:rsid w:val="007C665C"/>
    <w:rsid w:val="007C6A51"/>
    <w:rsid w:val="007D0A3F"/>
    <w:rsid w:val="007D0F27"/>
    <w:rsid w:val="007D2C8B"/>
    <w:rsid w:val="007D3876"/>
    <w:rsid w:val="007D3EB3"/>
    <w:rsid w:val="007D473F"/>
    <w:rsid w:val="007D4A06"/>
    <w:rsid w:val="007D4E8A"/>
    <w:rsid w:val="007E07CF"/>
    <w:rsid w:val="007E084D"/>
    <w:rsid w:val="007E3B4E"/>
    <w:rsid w:val="007E3ECB"/>
    <w:rsid w:val="007E415A"/>
    <w:rsid w:val="007E4ED8"/>
    <w:rsid w:val="007F2C9A"/>
    <w:rsid w:val="007F4703"/>
    <w:rsid w:val="007F4BF6"/>
    <w:rsid w:val="007F4C50"/>
    <w:rsid w:val="007F75BF"/>
    <w:rsid w:val="00800A92"/>
    <w:rsid w:val="00801762"/>
    <w:rsid w:val="00802187"/>
    <w:rsid w:val="00802792"/>
    <w:rsid w:val="00802BE8"/>
    <w:rsid w:val="0080365C"/>
    <w:rsid w:val="00804D7D"/>
    <w:rsid w:val="00804FB2"/>
    <w:rsid w:val="00805BC8"/>
    <w:rsid w:val="0080737D"/>
    <w:rsid w:val="0081283F"/>
    <w:rsid w:val="00813E60"/>
    <w:rsid w:val="00814E57"/>
    <w:rsid w:val="00816585"/>
    <w:rsid w:val="00823B32"/>
    <w:rsid w:val="00824654"/>
    <w:rsid w:val="00824A74"/>
    <w:rsid w:val="00825BC8"/>
    <w:rsid w:val="00826829"/>
    <w:rsid w:val="00826B19"/>
    <w:rsid w:val="00830231"/>
    <w:rsid w:val="00832FCB"/>
    <w:rsid w:val="008330C3"/>
    <w:rsid w:val="008415B2"/>
    <w:rsid w:val="0084160C"/>
    <w:rsid w:val="008428E8"/>
    <w:rsid w:val="00845D70"/>
    <w:rsid w:val="00846889"/>
    <w:rsid w:val="008474E6"/>
    <w:rsid w:val="00852533"/>
    <w:rsid w:val="0085324F"/>
    <w:rsid w:val="00854561"/>
    <w:rsid w:val="00856DDB"/>
    <w:rsid w:val="00857287"/>
    <w:rsid w:val="00860662"/>
    <w:rsid w:val="00861414"/>
    <w:rsid w:val="0086240F"/>
    <w:rsid w:val="0086276E"/>
    <w:rsid w:val="00862EE1"/>
    <w:rsid w:val="008641AB"/>
    <w:rsid w:val="00865A32"/>
    <w:rsid w:val="00867308"/>
    <w:rsid w:val="00867DDC"/>
    <w:rsid w:val="00867E2F"/>
    <w:rsid w:val="008740A4"/>
    <w:rsid w:val="00874674"/>
    <w:rsid w:val="00875E8A"/>
    <w:rsid w:val="0087659A"/>
    <w:rsid w:val="008816F6"/>
    <w:rsid w:val="00882FBF"/>
    <w:rsid w:val="00884892"/>
    <w:rsid w:val="00887242"/>
    <w:rsid w:val="00890640"/>
    <w:rsid w:val="00891348"/>
    <w:rsid w:val="00891822"/>
    <w:rsid w:val="008933E6"/>
    <w:rsid w:val="0089379E"/>
    <w:rsid w:val="00893DB8"/>
    <w:rsid w:val="00896339"/>
    <w:rsid w:val="008A0709"/>
    <w:rsid w:val="008A16C4"/>
    <w:rsid w:val="008A1E01"/>
    <w:rsid w:val="008A33F1"/>
    <w:rsid w:val="008A38F9"/>
    <w:rsid w:val="008A40D2"/>
    <w:rsid w:val="008A40D6"/>
    <w:rsid w:val="008A6C0A"/>
    <w:rsid w:val="008B00E7"/>
    <w:rsid w:val="008B1772"/>
    <w:rsid w:val="008B1A7D"/>
    <w:rsid w:val="008B2F0B"/>
    <w:rsid w:val="008B45E5"/>
    <w:rsid w:val="008B55EC"/>
    <w:rsid w:val="008B5882"/>
    <w:rsid w:val="008B5C89"/>
    <w:rsid w:val="008B77FB"/>
    <w:rsid w:val="008C0683"/>
    <w:rsid w:val="008C2A65"/>
    <w:rsid w:val="008C2C20"/>
    <w:rsid w:val="008C5024"/>
    <w:rsid w:val="008D31BB"/>
    <w:rsid w:val="008D43AF"/>
    <w:rsid w:val="008D6554"/>
    <w:rsid w:val="008E061D"/>
    <w:rsid w:val="008E168D"/>
    <w:rsid w:val="008E2AFE"/>
    <w:rsid w:val="008E36DC"/>
    <w:rsid w:val="008E40AE"/>
    <w:rsid w:val="008E5568"/>
    <w:rsid w:val="008E6CA1"/>
    <w:rsid w:val="008F15B8"/>
    <w:rsid w:val="008F226E"/>
    <w:rsid w:val="008F32F0"/>
    <w:rsid w:val="008F4EC1"/>
    <w:rsid w:val="00901A46"/>
    <w:rsid w:val="00902219"/>
    <w:rsid w:val="00902A88"/>
    <w:rsid w:val="00902F6F"/>
    <w:rsid w:val="009040FE"/>
    <w:rsid w:val="0090656B"/>
    <w:rsid w:val="0090656E"/>
    <w:rsid w:val="00912727"/>
    <w:rsid w:val="00914AEE"/>
    <w:rsid w:val="009154EF"/>
    <w:rsid w:val="00915A8B"/>
    <w:rsid w:val="00916B46"/>
    <w:rsid w:val="00916E3D"/>
    <w:rsid w:val="009172DC"/>
    <w:rsid w:val="0091744F"/>
    <w:rsid w:val="00925D11"/>
    <w:rsid w:val="00925D3B"/>
    <w:rsid w:val="00926DF7"/>
    <w:rsid w:val="00926EA4"/>
    <w:rsid w:val="00935273"/>
    <w:rsid w:val="00935F12"/>
    <w:rsid w:val="009374FB"/>
    <w:rsid w:val="00937877"/>
    <w:rsid w:val="00937BE9"/>
    <w:rsid w:val="00943A4E"/>
    <w:rsid w:val="00943F7B"/>
    <w:rsid w:val="0094633C"/>
    <w:rsid w:val="00950053"/>
    <w:rsid w:val="009502AB"/>
    <w:rsid w:val="009509D4"/>
    <w:rsid w:val="00950BC3"/>
    <w:rsid w:val="00951326"/>
    <w:rsid w:val="009513DD"/>
    <w:rsid w:val="0095164B"/>
    <w:rsid w:val="00951CCF"/>
    <w:rsid w:val="009520DD"/>
    <w:rsid w:val="00954EA1"/>
    <w:rsid w:val="00955E99"/>
    <w:rsid w:val="00956866"/>
    <w:rsid w:val="00956F88"/>
    <w:rsid w:val="00960580"/>
    <w:rsid w:val="009614A5"/>
    <w:rsid w:val="00961719"/>
    <w:rsid w:val="00963322"/>
    <w:rsid w:val="00971642"/>
    <w:rsid w:val="0097227F"/>
    <w:rsid w:val="00972807"/>
    <w:rsid w:val="00972AAA"/>
    <w:rsid w:val="00973ADE"/>
    <w:rsid w:val="00975B10"/>
    <w:rsid w:val="00976C86"/>
    <w:rsid w:val="009813CC"/>
    <w:rsid w:val="00982AAE"/>
    <w:rsid w:val="00983444"/>
    <w:rsid w:val="0098407A"/>
    <w:rsid w:val="009927E2"/>
    <w:rsid w:val="00995441"/>
    <w:rsid w:val="00995747"/>
    <w:rsid w:val="00995F16"/>
    <w:rsid w:val="009961A0"/>
    <w:rsid w:val="0099630A"/>
    <w:rsid w:val="009A1025"/>
    <w:rsid w:val="009A5511"/>
    <w:rsid w:val="009A76E0"/>
    <w:rsid w:val="009A7AEE"/>
    <w:rsid w:val="009B0B2F"/>
    <w:rsid w:val="009B2771"/>
    <w:rsid w:val="009B362C"/>
    <w:rsid w:val="009C0ECE"/>
    <w:rsid w:val="009C162A"/>
    <w:rsid w:val="009C236B"/>
    <w:rsid w:val="009C593F"/>
    <w:rsid w:val="009C7E74"/>
    <w:rsid w:val="009D08D1"/>
    <w:rsid w:val="009D0CE4"/>
    <w:rsid w:val="009D1122"/>
    <w:rsid w:val="009D2541"/>
    <w:rsid w:val="009D5416"/>
    <w:rsid w:val="009D6903"/>
    <w:rsid w:val="009D6D86"/>
    <w:rsid w:val="009D7E21"/>
    <w:rsid w:val="009E1136"/>
    <w:rsid w:val="009E1188"/>
    <w:rsid w:val="009E2C9D"/>
    <w:rsid w:val="009E2E9E"/>
    <w:rsid w:val="009E2F43"/>
    <w:rsid w:val="009E37A5"/>
    <w:rsid w:val="009E38A8"/>
    <w:rsid w:val="009E391D"/>
    <w:rsid w:val="009E7174"/>
    <w:rsid w:val="009F0414"/>
    <w:rsid w:val="009F0FC7"/>
    <w:rsid w:val="009F10FF"/>
    <w:rsid w:val="009F173A"/>
    <w:rsid w:val="009F1C4E"/>
    <w:rsid w:val="009F321E"/>
    <w:rsid w:val="009F33D9"/>
    <w:rsid w:val="00A0025D"/>
    <w:rsid w:val="00A00DBA"/>
    <w:rsid w:val="00A0180E"/>
    <w:rsid w:val="00A01906"/>
    <w:rsid w:val="00A01CE4"/>
    <w:rsid w:val="00A02273"/>
    <w:rsid w:val="00A038EA"/>
    <w:rsid w:val="00A11BDE"/>
    <w:rsid w:val="00A130AF"/>
    <w:rsid w:val="00A15902"/>
    <w:rsid w:val="00A208D1"/>
    <w:rsid w:val="00A225C5"/>
    <w:rsid w:val="00A22C12"/>
    <w:rsid w:val="00A2460E"/>
    <w:rsid w:val="00A257D7"/>
    <w:rsid w:val="00A30BAF"/>
    <w:rsid w:val="00A339A2"/>
    <w:rsid w:val="00A33C93"/>
    <w:rsid w:val="00A34F77"/>
    <w:rsid w:val="00A35BA1"/>
    <w:rsid w:val="00A3662F"/>
    <w:rsid w:val="00A41751"/>
    <w:rsid w:val="00A44242"/>
    <w:rsid w:val="00A46C8F"/>
    <w:rsid w:val="00A50DCE"/>
    <w:rsid w:val="00A52448"/>
    <w:rsid w:val="00A552F7"/>
    <w:rsid w:val="00A61B2C"/>
    <w:rsid w:val="00A61C0E"/>
    <w:rsid w:val="00A61F7F"/>
    <w:rsid w:val="00A61F82"/>
    <w:rsid w:val="00A63E9A"/>
    <w:rsid w:val="00A64E15"/>
    <w:rsid w:val="00A659D4"/>
    <w:rsid w:val="00A669D7"/>
    <w:rsid w:val="00A6741A"/>
    <w:rsid w:val="00A676FB"/>
    <w:rsid w:val="00A67AD7"/>
    <w:rsid w:val="00A73B30"/>
    <w:rsid w:val="00A74272"/>
    <w:rsid w:val="00A74C54"/>
    <w:rsid w:val="00A7566A"/>
    <w:rsid w:val="00A7586D"/>
    <w:rsid w:val="00A76712"/>
    <w:rsid w:val="00A770F6"/>
    <w:rsid w:val="00A80EBB"/>
    <w:rsid w:val="00A82346"/>
    <w:rsid w:val="00A8238A"/>
    <w:rsid w:val="00A83C5C"/>
    <w:rsid w:val="00A83E4F"/>
    <w:rsid w:val="00A8426F"/>
    <w:rsid w:val="00A84C5E"/>
    <w:rsid w:val="00A851A4"/>
    <w:rsid w:val="00A87002"/>
    <w:rsid w:val="00A876CD"/>
    <w:rsid w:val="00A90A54"/>
    <w:rsid w:val="00A9287A"/>
    <w:rsid w:val="00A93A40"/>
    <w:rsid w:val="00A96B39"/>
    <w:rsid w:val="00A97A66"/>
    <w:rsid w:val="00AA15FA"/>
    <w:rsid w:val="00AA1DA5"/>
    <w:rsid w:val="00AA390B"/>
    <w:rsid w:val="00AA452E"/>
    <w:rsid w:val="00AA4E22"/>
    <w:rsid w:val="00AA5841"/>
    <w:rsid w:val="00AA5FEB"/>
    <w:rsid w:val="00AA6069"/>
    <w:rsid w:val="00AA6187"/>
    <w:rsid w:val="00AA69EC"/>
    <w:rsid w:val="00AB0107"/>
    <w:rsid w:val="00AB1FAC"/>
    <w:rsid w:val="00AB31F2"/>
    <w:rsid w:val="00AB4651"/>
    <w:rsid w:val="00AB6FAC"/>
    <w:rsid w:val="00AB727E"/>
    <w:rsid w:val="00AB7E34"/>
    <w:rsid w:val="00AC0469"/>
    <w:rsid w:val="00AC05D1"/>
    <w:rsid w:val="00AC1EFD"/>
    <w:rsid w:val="00AC2F0D"/>
    <w:rsid w:val="00AC583C"/>
    <w:rsid w:val="00AC5AA5"/>
    <w:rsid w:val="00AC6133"/>
    <w:rsid w:val="00AD1B5F"/>
    <w:rsid w:val="00AD3C7B"/>
    <w:rsid w:val="00AD51E7"/>
    <w:rsid w:val="00AD5A5C"/>
    <w:rsid w:val="00AD6A20"/>
    <w:rsid w:val="00AD6A46"/>
    <w:rsid w:val="00AD780C"/>
    <w:rsid w:val="00AD7952"/>
    <w:rsid w:val="00AE40DB"/>
    <w:rsid w:val="00AE4704"/>
    <w:rsid w:val="00AE47F7"/>
    <w:rsid w:val="00AE71DE"/>
    <w:rsid w:val="00AE7900"/>
    <w:rsid w:val="00AF17BB"/>
    <w:rsid w:val="00AF2A80"/>
    <w:rsid w:val="00AF2A84"/>
    <w:rsid w:val="00AF39A2"/>
    <w:rsid w:val="00AF5CD7"/>
    <w:rsid w:val="00AF63D4"/>
    <w:rsid w:val="00AF6462"/>
    <w:rsid w:val="00AF6587"/>
    <w:rsid w:val="00B05843"/>
    <w:rsid w:val="00B058E5"/>
    <w:rsid w:val="00B07950"/>
    <w:rsid w:val="00B12088"/>
    <w:rsid w:val="00B1720A"/>
    <w:rsid w:val="00B212AE"/>
    <w:rsid w:val="00B23327"/>
    <w:rsid w:val="00B233E7"/>
    <w:rsid w:val="00B23703"/>
    <w:rsid w:val="00B2464B"/>
    <w:rsid w:val="00B24A80"/>
    <w:rsid w:val="00B264E8"/>
    <w:rsid w:val="00B27CF6"/>
    <w:rsid w:val="00B27FFA"/>
    <w:rsid w:val="00B3044A"/>
    <w:rsid w:val="00B316DE"/>
    <w:rsid w:val="00B352C2"/>
    <w:rsid w:val="00B35E7A"/>
    <w:rsid w:val="00B36335"/>
    <w:rsid w:val="00B36717"/>
    <w:rsid w:val="00B368C9"/>
    <w:rsid w:val="00B36982"/>
    <w:rsid w:val="00B36A3D"/>
    <w:rsid w:val="00B40149"/>
    <w:rsid w:val="00B40257"/>
    <w:rsid w:val="00B4123E"/>
    <w:rsid w:val="00B41B2C"/>
    <w:rsid w:val="00B42D87"/>
    <w:rsid w:val="00B452E8"/>
    <w:rsid w:val="00B4601D"/>
    <w:rsid w:val="00B46A12"/>
    <w:rsid w:val="00B50BDE"/>
    <w:rsid w:val="00B51197"/>
    <w:rsid w:val="00B51A8E"/>
    <w:rsid w:val="00B52A4F"/>
    <w:rsid w:val="00B535DB"/>
    <w:rsid w:val="00B54A83"/>
    <w:rsid w:val="00B56FB0"/>
    <w:rsid w:val="00B60A2C"/>
    <w:rsid w:val="00B61A92"/>
    <w:rsid w:val="00B61C7E"/>
    <w:rsid w:val="00B61CD3"/>
    <w:rsid w:val="00B646EC"/>
    <w:rsid w:val="00B65C88"/>
    <w:rsid w:val="00B668E3"/>
    <w:rsid w:val="00B67CB2"/>
    <w:rsid w:val="00B67DC3"/>
    <w:rsid w:val="00B70F1B"/>
    <w:rsid w:val="00B7600A"/>
    <w:rsid w:val="00B771E4"/>
    <w:rsid w:val="00B77F83"/>
    <w:rsid w:val="00B809A7"/>
    <w:rsid w:val="00B82E3F"/>
    <w:rsid w:val="00B8435B"/>
    <w:rsid w:val="00B848F3"/>
    <w:rsid w:val="00B855B0"/>
    <w:rsid w:val="00B87CCE"/>
    <w:rsid w:val="00B93DB3"/>
    <w:rsid w:val="00B941AC"/>
    <w:rsid w:val="00B94D3F"/>
    <w:rsid w:val="00B97804"/>
    <w:rsid w:val="00BA0E58"/>
    <w:rsid w:val="00BA138E"/>
    <w:rsid w:val="00BA157C"/>
    <w:rsid w:val="00BA1C9F"/>
    <w:rsid w:val="00BA24C0"/>
    <w:rsid w:val="00BA2F91"/>
    <w:rsid w:val="00BA3A59"/>
    <w:rsid w:val="00BA3C64"/>
    <w:rsid w:val="00BA3CE9"/>
    <w:rsid w:val="00BA5B35"/>
    <w:rsid w:val="00BA64E3"/>
    <w:rsid w:val="00BA655B"/>
    <w:rsid w:val="00BA6975"/>
    <w:rsid w:val="00BA6E22"/>
    <w:rsid w:val="00BA70FF"/>
    <w:rsid w:val="00BB009A"/>
    <w:rsid w:val="00BB21A0"/>
    <w:rsid w:val="00BB2437"/>
    <w:rsid w:val="00BB39AA"/>
    <w:rsid w:val="00BB56F4"/>
    <w:rsid w:val="00BB5F65"/>
    <w:rsid w:val="00BC02FE"/>
    <w:rsid w:val="00BC0397"/>
    <w:rsid w:val="00BC1E24"/>
    <w:rsid w:val="00BC223B"/>
    <w:rsid w:val="00BC3B1A"/>
    <w:rsid w:val="00BD1E1A"/>
    <w:rsid w:val="00BD4BB8"/>
    <w:rsid w:val="00BD4E7B"/>
    <w:rsid w:val="00BD602F"/>
    <w:rsid w:val="00BD657B"/>
    <w:rsid w:val="00BD710C"/>
    <w:rsid w:val="00BD7AE7"/>
    <w:rsid w:val="00BE020D"/>
    <w:rsid w:val="00BE049B"/>
    <w:rsid w:val="00BE0C26"/>
    <w:rsid w:val="00BE1A0B"/>
    <w:rsid w:val="00BE1D1B"/>
    <w:rsid w:val="00BE5FCE"/>
    <w:rsid w:val="00BE6706"/>
    <w:rsid w:val="00BE6985"/>
    <w:rsid w:val="00BF0BB5"/>
    <w:rsid w:val="00BF0C6B"/>
    <w:rsid w:val="00BF1287"/>
    <w:rsid w:val="00BF168C"/>
    <w:rsid w:val="00BF1690"/>
    <w:rsid w:val="00BF45F4"/>
    <w:rsid w:val="00BF55B3"/>
    <w:rsid w:val="00C02EA5"/>
    <w:rsid w:val="00C04ABF"/>
    <w:rsid w:val="00C053EE"/>
    <w:rsid w:val="00C06A42"/>
    <w:rsid w:val="00C06C31"/>
    <w:rsid w:val="00C07748"/>
    <w:rsid w:val="00C07891"/>
    <w:rsid w:val="00C11759"/>
    <w:rsid w:val="00C12B9E"/>
    <w:rsid w:val="00C12FD5"/>
    <w:rsid w:val="00C13702"/>
    <w:rsid w:val="00C13872"/>
    <w:rsid w:val="00C1467A"/>
    <w:rsid w:val="00C14C1A"/>
    <w:rsid w:val="00C14FAB"/>
    <w:rsid w:val="00C15C86"/>
    <w:rsid w:val="00C163EC"/>
    <w:rsid w:val="00C168A8"/>
    <w:rsid w:val="00C20BFA"/>
    <w:rsid w:val="00C20EC9"/>
    <w:rsid w:val="00C2372E"/>
    <w:rsid w:val="00C23F0C"/>
    <w:rsid w:val="00C24DCC"/>
    <w:rsid w:val="00C260DA"/>
    <w:rsid w:val="00C2653C"/>
    <w:rsid w:val="00C26F50"/>
    <w:rsid w:val="00C27132"/>
    <w:rsid w:val="00C325CC"/>
    <w:rsid w:val="00C33CD1"/>
    <w:rsid w:val="00C35814"/>
    <w:rsid w:val="00C379D4"/>
    <w:rsid w:val="00C40E3B"/>
    <w:rsid w:val="00C43557"/>
    <w:rsid w:val="00C44ED4"/>
    <w:rsid w:val="00C45A31"/>
    <w:rsid w:val="00C46CC4"/>
    <w:rsid w:val="00C46CEE"/>
    <w:rsid w:val="00C473AD"/>
    <w:rsid w:val="00C4792E"/>
    <w:rsid w:val="00C50A30"/>
    <w:rsid w:val="00C5196B"/>
    <w:rsid w:val="00C54996"/>
    <w:rsid w:val="00C54E36"/>
    <w:rsid w:val="00C56247"/>
    <w:rsid w:val="00C56BDF"/>
    <w:rsid w:val="00C57299"/>
    <w:rsid w:val="00C601BA"/>
    <w:rsid w:val="00C6103D"/>
    <w:rsid w:val="00C61A47"/>
    <w:rsid w:val="00C639CC"/>
    <w:rsid w:val="00C64940"/>
    <w:rsid w:val="00C65122"/>
    <w:rsid w:val="00C6670D"/>
    <w:rsid w:val="00C66CA6"/>
    <w:rsid w:val="00C674ED"/>
    <w:rsid w:val="00C70A87"/>
    <w:rsid w:val="00C73AFC"/>
    <w:rsid w:val="00C77E14"/>
    <w:rsid w:val="00C802C1"/>
    <w:rsid w:val="00C8137E"/>
    <w:rsid w:val="00C8194A"/>
    <w:rsid w:val="00C81A94"/>
    <w:rsid w:val="00C834D2"/>
    <w:rsid w:val="00C83D31"/>
    <w:rsid w:val="00C851FF"/>
    <w:rsid w:val="00C85579"/>
    <w:rsid w:val="00C9112A"/>
    <w:rsid w:val="00C91342"/>
    <w:rsid w:val="00C91BF3"/>
    <w:rsid w:val="00C95051"/>
    <w:rsid w:val="00C953FC"/>
    <w:rsid w:val="00C95DA9"/>
    <w:rsid w:val="00C95E8E"/>
    <w:rsid w:val="00C9721F"/>
    <w:rsid w:val="00CA451F"/>
    <w:rsid w:val="00CA5679"/>
    <w:rsid w:val="00CA58AA"/>
    <w:rsid w:val="00CA6649"/>
    <w:rsid w:val="00CB03AA"/>
    <w:rsid w:val="00CB2858"/>
    <w:rsid w:val="00CB35A5"/>
    <w:rsid w:val="00CB43C5"/>
    <w:rsid w:val="00CB5E3C"/>
    <w:rsid w:val="00CB6299"/>
    <w:rsid w:val="00CB6409"/>
    <w:rsid w:val="00CB67FC"/>
    <w:rsid w:val="00CB77A8"/>
    <w:rsid w:val="00CB7BEE"/>
    <w:rsid w:val="00CC05C4"/>
    <w:rsid w:val="00CC3BC0"/>
    <w:rsid w:val="00CC459F"/>
    <w:rsid w:val="00CC5516"/>
    <w:rsid w:val="00CD07BA"/>
    <w:rsid w:val="00CD564F"/>
    <w:rsid w:val="00CD6EA4"/>
    <w:rsid w:val="00CD738C"/>
    <w:rsid w:val="00CE147C"/>
    <w:rsid w:val="00CE165A"/>
    <w:rsid w:val="00CE1FB2"/>
    <w:rsid w:val="00CF1302"/>
    <w:rsid w:val="00CF2A3D"/>
    <w:rsid w:val="00CF456D"/>
    <w:rsid w:val="00CF46ED"/>
    <w:rsid w:val="00CF513E"/>
    <w:rsid w:val="00CF5665"/>
    <w:rsid w:val="00CF5D02"/>
    <w:rsid w:val="00CF6914"/>
    <w:rsid w:val="00CF6C2E"/>
    <w:rsid w:val="00D0082F"/>
    <w:rsid w:val="00D00F5D"/>
    <w:rsid w:val="00D012AA"/>
    <w:rsid w:val="00D016B0"/>
    <w:rsid w:val="00D02919"/>
    <w:rsid w:val="00D04CCF"/>
    <w:rsid w:val="00D04DB5"/>
    <w:rsid w:val="00D052B0"/>
    <w:rsid w:val="00D0622F"/>
    <w:rsid w:val="00D06462"/>
    <w:rsid w:val="00D10115"/>
    <w:rsid w:val="00D10D3B"/>
    <w:rsid w:val="00D11BF9"/>
    <w:rsid w:val="00D13DF7"/>
    <w:rsid w:val="00D14A80"/>
    <w:rsid w:val="00D15CF5"/>
    <w:rsid w:val="00D16FC7"/>
    <w:rsid w:val="00D2026B"/>
    <w:rsid w:val="00D21D52"/>
    <w:rsid w:val="00D221B3"/>
    <w:rsid w:val="00D24E99"/>
    <w:rsid w:val="00D25925"/>
    <w:rsid w:val="00D301A3"/>
    <w:rsid w:val="00D30F17"/>
    <w:rsid w:val="00D3303A"/>
    <w:rsid w:val="00D356E7"/>
    <w:rsid w:val="00D362DD"/>
    <w:rsid w:val="00D36F3B"/>
    <w:rsid w:val="00D43C3D"/>
    <w:rsid w:val="00D4491B"/>
    <w:rsid w:val="00D44CE7"/>
    <w:rsid w:val="00D44D24"/>
    <w:rsid w:val="00D46CCA"/>
    <w:rsid w:val="00D47785"/>
    <w:rsid w:val="00D5018B"/>
    <w:rsid w:val="00D54740"/>
    <w:rsid w:val="00D55788"/>
    <w:rsid w:val="00D56640"/>
    <w:rsid w:val="00D56CC1"/>
    <w:rsid w:val="00D6485E"/>
    <w:rsid w:val="00D64A2A"/>
    <w:rsid w:val="00D72E53"/>
    <w:rsid w:val="00D803BA"/>
    <w:rsid w:val="00D81089"/>
    <w:rsid w:val="00D823E6"/>
    <w:rsid w:val="00D82B34"/>
    <w:rsid w:val="00D8334B"/>
    <w:rsid w:val="00D86DC0"/>
    <w:rsid w:val="00D86E1F"/>
    <w:rsid w:val="00D90A5B"/>
    <w:rsid w:val="00D9297A"/>
    <w:rsid w:val="00D97D6C"/>
    <w:rsid w:val="00DA0E27"/>
    <w:rsid w:val="00DA27DF"/>
    <w:rsid w:val="00DA47A3"/>
    <w:rsid w:val="00DA5414"/>
    <w:rsid w:val="00DA6AA9"/>
    <w:rsid w:val="00DA6ABF"/>
    <w:rsid w:val="00DB1FF6"/>
    <w:rsid w:val="00DB2006"/>
    <w:rsid w:val="00DB209E"/>
    <w:rsid w:val="00DB3578"/>
    <w:rsid w:val="00DB5CC4"/>
    <w:rsid w:val="00DB5E33"/>
    <w:rsid w:val="00DC182E"/>
    <w:rsid w:val="00DC2AFE"/>
    <w:rsid w:val="00DC2F0F"/>
    <w:rsid w:val="00DC3305"/>
    <w:rsid w:val="00DC3CFC"/>
    <w:rsid w:val="00DC3FC3"/>
    <w:rsid w:val="00DC4901"/>
    <w:rsid w:val="00DC4E44"/>
    <w:rsid w:val="00DC58E2"/>
    <w:rsid w:val="00DC655F"/>
    <w:rsid w:val="00DC77DE"/>
    <w:rsid w:val="00DD14E7"/>
    <w:rsid w:val="00DD29DB"/>
    <w:rsid w:val="00DD337F"/>
    <w:rsid w:val="00DD4D71"/>
    <w:rsid w:val="00DD5333"/>
    <w:rsid w:val="00DD78F0"/>
    <w:rsid w:val="00DE0566"/>
    <w:rsid w:val="00DE3A84"/>
    <w:rsid w:val="00DE58A9"/>
    <w:rsid w:val="00DE5FF2"/>
    <w:rsid w:val="00DE71B3"/>
    <w:rsid w:val="00DE7EDB"/>
    <w:rsid w:val="00DF0821"/>
    <w:rsid w:val="00DF0D03"/>
    <w:rsid w:val="00DF23DF"/>
    <w:rsid w:val="00DF3D6D"/>
    <w:rsid w:val="00DF7B0C"/>
    <w:rsid w:val="00E004E5"/>
    <w:rsid w:val="00E00E6A"/>
    <w:rsid w:val="00E010CD"/>
    <w:rsid w:val="00E01645"/>
    <w:rsid w:val="00E027A3"/>
    <w:rsid w:val="00E039E3"/>
    <w:rsid w:val="00E04936"/>
    <w:rsid w:val="00E06F5D"/>
    <w:rsid w:val="00E06F7C"/>
    <w:rsid w:val="00E119C7"/>
    <w:rsid w:val="00E132C9"/>
    <w:rsid w:val="00E13CE9"/>
    <w:rsid w:val="00E143B1"/>
    <w:rsid w:val="00E14C56"/>
    <w:rsid w:val="00E15F60"/>
    <w:rsid w:val="00E17053"/>
    <w:rsid w:val="00E21820"/>
    <w:rsid w:val="00E257E5"/>
    <w:rsid w:val="00E26D4C"/>
    <w:rsid w:val="00E27CDB"/>
    <w:rsid w:val="00E27DE6"/>
    <w:rsid w:val="00E30FB6"/>
    <w:rsid w:val="00E31D8F"/>
    <w:rsid w:val="00E33CCB"/>
    <w:rsid w:val="00E3435C"/>
    <w:rsid w:val="00E37195"/>
    <w:rsid w:val="00E37706"/>
    <w:rsid w:val="00E37F0A"/>
    <w:rsid w:val="00E37FD1"/>
    <w:rsid w:val="00E412D1"/>
    <w:rsid w:val="00E43A05"/>
    <w:rsid w:val="00E44346"/>
    <w:rsid w:val="00E44817"/>
    <w:rsid w:val="00E45F05"/>
    <w:rsid w:val="00E46030"/>
    <w:rsid w:val="00E46E06"/>
    <w:rsid w:val="00E50C42"/>
    <w:rsid w:val="00E517BE"/>
    <w:rsid w:val="00E52CEC"/>
    <w:rsid w:val="00E52E94"/>
    <w:rsid w:val="00E531EE"/>
    <w:rsid w:val="00E53C16"/>
    <w:rsid w:val="00E56416"/>
    <w:rsid w:val="00E56FA2"/>
    <w:rsid w:val="00E57CB4"/>
    <w:rsid w:val="00E61FD3"/>
    <w:rsid w:val="00E62405"/>
    <w:rsid w:val="00E66F13"/>
    <w:rsid w:val="00E67C3F"/>
    <w:rsid w:val="00E7084E"/>
    <w:rsid w:val="00E70BCC"/>
    <w:rsid w:val="00E716AB"/>
    <w:rsid w:val="00E72346"/>
    <w:rsid w:val="00E73BF7"/>
    <w:rsid w:val="00E754EC"/>
    <w:rsid w:val="00E7556D"/>
    <w:rsid w:val="00E77F0C"/>
    <w:rsid w:val="00E814E5"/>
    <w:rsid w:val="00E82114"/>
    <w:rsid w:val="00E823CF"/>
    <w:rsid w:val="00E82484"/>
    <w:rsid w:val="00E82C58"/>
    <w:rsid w:val="00E91F8C"/>
    <w:rsid w:val="00E921CE"/>
    <w:rsid w:val="00E9238D"/>
    <w:rsid w:val="00E924DA"/>
    <w:rsid w:val="00E924FE"/>
    <w:rsid w:val="00E929C0"/>
    <w:rsid w:val="00E9308D"/>
    <w:rsid w:val="00E9333A"/>
    <w:rsid w:val="00E935A7"/>
    <w:rsid w:val="00E94275"/>
    <w:rsid w:val="00E95098"/>
    <w:rsid w:val="00E959CB"/>
    <w:rsid w:val="00E97A48"/>
    <w:rsid w:val="00E97B79"/>
    <w:rsid w:val="00EA3439"/>
    <w:rsid w:val="00EA7B49"/>
    <w:rsid w:val="00EA7F82"/>
    <w:rsid w:val="00EB1F81"/>
    <w:rsid w:val="00EB1FCF"/>
    <w:rsid w:val="00EB4007"/>
    <w:rsid w:val="00EB43E8"/>
    <w:rsid w:val="00EB6B52"/>
    <w:rsid w:val="00EB74F4"/>
    <w:rsid w:val="00EB7C94"/>
    <w:rsid w:val="00EC0F07"/>
    <w:rsid w:val="00EC42DF"/>
    <w:rsid w:val="00EC7B29"/>
    <w:rsid w:val="00EC7D2B"/>
    <w:rsid w:val="00EC7D76"/>
    <w:rsid w:val="00ED0515"/>
    <w:rsid w:val="00ED05CD"/>
    <w:rsid w:val="00ED09C3"/>
    <w:rsid w:val="00ED2F3D"/>
    <w:rsid w:val="00ED318A"/>
    <w:rsid w:val="00ED35DF"/>
    <w:rsid w:val="00ED378C"/>
    <w:rsid w:val="00ED51B8"/>
    <w:rsid w:val="00ED6A05"/>
    <w:rsid w:val="00ED6C6A"/>
    <w:rsid w:val="00ED6DFF"/>
    <w:rsid w:val="00EE0D59"/>
    <w:rsid w:val="00EE0D77"/>
    <w:rsid w:val="00EE3903"/>
    <w:rsid w:val="00EE6B75"/>
    <w:rsid w:val="00EE7D22"/>
    <w:rsid w:val="00EF0B53"/>
    <w:rsid w:val="00EF2212"/>
    <w:rsid w:val="00EF41A6"/>
    <w:rsid w:val="00EF660F"/>
    <w:rsid w:val="00F00E65"/>
    <w:rsid w:val="00F01207"/>
    <w:rsid w:val="00F01856"/>
    <w:rsid w:val="00F01BA5"/>
    <w:rsid w:val="00F02DC0"/>
    <w:rsid w:val="00F0304F"/>
    <w:rsid w:val="00F0441F"/>
    <w:rsid w:val="00F04650"/>
    <w:rsid w:val="00F04A54"/>
    <w:rsid w:val="00F04CB4"/>
    <w:rsid w:val="00F04F92"/>
    <w:rsid w:val="00F0565A"/>
    <w:rsid w:val="00F107F7"/>
    <w:rsid w:val="00F14FDE"/>
    <w:rsid w:val="00F15247"/>
    <w:rsid w:val="00F224EB"/>
    <w:rsid w:val="00F23AB8"/>
    <w:rsid w:val="00F24C3E"/>
    <w:rsid w:val="00F30C1B"/>
    <w:rsid w:val="00F31D63"/>
    <w:rsid w:val="00F334D5"/>
    <w:rsid w:val="00F3488D"/>
    <w:rsid w:val="00F45494"/>
    <w:rsid w:val="00F45E72"/>
    <w:rsid w:val="00F50FA1"/>
    <w:rsid w:val="00F52A9F"/>
    <w:rsid w:val="00F54B53"/>
    <w:rsid w:val="00F556B6"/>
    <w:rsid w:val="00F559F8"/>
    <w:rsid w:val="00F5664F"/>
    <w:rsid w:val="00F57545"/>
    <w:rsid w:val="00F60759"/>
    <w:rsid w:val="00F60A5E"/>
    <w:rsid w:val="00F62B4A"/>
    <w:rsid w:val="00F63D71"/>
    <w:rsid w:val="00F6650D"/>
    <w:rsid w:val="00F708D7"/>
    <w:rsid w:val="00F7107C"/>
    <w:rsid w:val="00F71655"/>
    <w:rsid w:val="00F716E0"/>
    <w:rsid w:val="00F71A2C"/>
    <w:rsid w:val="00F721F8"/>
    <w:rsid w:val="00F74298"/>
    <w:rsid w:val="00F74D8F"/>
    <w:rsid w:val="00F756EB"/>
    <w:rsid w:val="00F763F0"/>
    <w:rsid w:val="00F76969"/>
    <w:rsid w:val="00F774D9"/>
    <w:rsid w:val="00F84505"/>
    <w:rsid w:val="00F8553C"/>
    <w:rsid w:val="00F86829"/>
    <w:rsid w:val="00F8686C"/>
    <w:rsid w:val="00F877B5"/>
    <w:rsid w:val="00F87AB7"/>
    <w:rsid w:val="00F9285C"/>
    <w:rsid w:val="00F937C9"/>
    <w:rsid w:val="00F944BB"/>
    <w:rsid w:val="00F946DB"/>
    <w:rsid w:val="00F9584B"/>
    <w:rsid w:val="00F961E5"/>
    <w:rsid w:val="00F96E39"/>
    <w:rsid w:val="00F9725A"/>
    <w:rsid w:val="00F97E64"/>
    <w:rsid w:val="00FA0007"/>
    <w:rsid w:val="00FA109B"/>
    <w:rsid w:val="00FA317F"/>
    <w:rsid w:val="00FA58DA"/>
    <w:rsid w:val="00FA5B60"/>
    <w:rsid w:val="00FA7618"/>
    <w:rsid w:val="00FB0408"/>
    <w:rsid w:val="00FB308C"/>
    <w:rsid w:val="00FB416D"/>
    <w:rsid w:val="00FB6773"/>
    <w:rsid w:val="00FB78BA"/>
    <w:rsid w:val="00FB7ADD"/>
    <w:rsid w:val="00FC26A0"/>
    <w:rsid w:val="00FC2E91"/>
    <w:rsid w:val="00FC33DA"/>
    <w:rsid w:val="00FC5B0B"/>
    <w:rsid w:val="00FD13CF"/>
    <w:rsid w:val="00FD1A0A"/>
    <w:rsid w:val="00FD1F67"/>
    <w:rsid w:val="00FD4730"/>
    <w:rsid w:val="00FD531A"/>
    <w:rsid w:val="00FD5E38"/>
    <w:rsid w:val="00FD5EC5"/>
    <w:rsid w:val="00FE0D96"/>
    <w:rsid w:val="00FE228A"/>
    <w:rsid w:val="00FE3938"/>
    <w:rsid w:val="00FE530B"/>
    <w:rsid w:val="00FE5D86"/>
    <w:rsid w:val="00FE6CBF"/>
    <w:rsid w:val="00FE7055"/>
    <w:rsid w:val="00FE7DC7"/>
    <w:rsid w:val="00FF005E"/>
    <w:rsid w:val="00FF38E7"/>
    <w:rsid w:val="00FF6A18"/>
    <w:rsid w:val="00FF732E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C645B2"/>
  <w15:docId w15:val="{F4FF8585-B932-418D-801C-EAFDFB25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GB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679"/>
    <w:rPr>
      <w:rFonts w:ascii="Arial" w:hAnsi="Arial"/>
    </w:rPr>
  </w:style>
  <w:style w:type="paragraph" w:styleId="1">
    <w:name w:val="heading 1"/>
    <w:basedOn w:val="a"/>
    <w:next w:val="a"/>
    <w:link w:val="10"/>
    <w:uiPriority w:val="9"/>
    <w:qFormat/>
    <w:rsid w:val="002404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0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04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04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04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04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04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04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04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2404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見出し 1 (文字)"/>
    <w:basedOn w:val="a0"/>
    <w:link w:val="1"/>
    <w:uiPriority w:val="9"/>
    <w:rsid w:val="002404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404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4045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4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4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4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4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4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4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a4">
    <w:name w:val="表題 (文字)"/>
    <w:basedOn w:val="a0"/>
    <w:link w:val="a3"/>
    <w:uiPriority w:val="10"/>
    <w:rsid w:val="00240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404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04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404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045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4045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40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4045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4045D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24045D"/>
    <w:rPr>
      <w:color w:val="467886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24045D"/>
    <w:rPr>
      <w:color w:val="96607D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F62EEB"/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paragraph" w:styleId="af1">
    <w:name w:val="annotation text"/>
    <w:basedOn w:val="a"/>
    <w:link w:val="af2"/>
    <w:uiPriority w:val="99"/>
    <w:unhideWhenUsed/>
    <w:pPr>
      <w:jc w:val="left"/>
    </w:pPr>
  </w:style>
  <w:style w:type="character" w:customStyle="1" w:styleId="af2">
    <w:name w:val="コメント文字列 (文字)"/>
    <w:basedOn w:val="a0"/>
    <w:link w:val="af1"/>
    <w:uiPriority w:val="99"/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CE16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af4">
    <w:name w:val="Revision"/>
    <w:hidden/>
    <w:uiPriority w:val="99"/>
    <w:semiHidden/>
    <w:rsid w:val="00F8686C"/>
    <w:pPr>
      <w:widowControl/>
      <w:jc w:val="left"/>
    </w:pPr>
  </w:style>
  <w:style w:type="paragraph" w:styleId="af5">
    <w:name w:val="annotation subject"/>
    <w:basedOn w:val="af1"/>
    <w:next w:val="af1"/>
    <w:link w:val="af6"/>
    <w:uiPriority w:val="99"/>
    <w:semiHidden/>
    <w:unhideWhenUsed/>
    <w:rsid w:val="00F63D71"/>
    <w:rPr>
      <w:b/>
      <w:bCs/>
    </w:rPr>
  </w:style>
  <w:style w:type="character" w:customStyle="1" w:styleId="af6">
    <w:name w:val="コメント内容 (文字)"/>
    <w:basedOn w:val="af2"/>
    <w:link w:val="af5"/>
    <w:uiPriority w:val="99"/>
    <w:semiHidden/>
    <w:rsid w:val="00F63D71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9F10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9F10FF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未解決のメンション1"/>
    <w:basedOn w:val="a0"/>
    <w:uiPriority w:val="99"/>
    <w:semiHidden/>
    <w:unhideWhenUsed/>
    <w:rsid w:val="00BC3B1A"/>
    <w:rPr>
      <w:color w:val="605E5C"/>
      <w:shd w:val="clear" w:color="auto" w:fill="E1DFDD"/>
    </w:rPr>
  </w:style>
  <w:style w:type="paragraph" w:styleId="af9">
    <w:name w:val="header"/>
    <w:basedOn w:val="a"/>
    <w:link w:val="afa"/>
    <w:uiPriority w:val="99"/>
    <w:unhideWhenUsed/>
    <w:rsid w:val="00E14C56"/>
    <w:pPr>
      <w:tabs>
        <w:tab w:val="center" w:pos="4252"/>
        <w:tab w:val="right" w:pos="8504"/>
      </w:tabs>
      <w:snapToGrid w:val="0"/>
    </w:pPr>
  </w:style>
  <w:style w:type="character" w:customStyle="1" w:styleId="afa">
    <w:name w:val="ヘッダー (文字)"/>
    <w:basedOn w:val="a0"/>
    <w:link w:val="af9"/>
    <w:uiPriority w:val="99"/>
    <w:rsid w:val="00E14C56"/>
  </w:style>
  <w:style w:type="character" w:styleId="afb">
    <w:name w:val="Emphasis"/>
    <w:basedOn w:val="a0"/>
    <w:uiPriority w:val="20"/>
    <w:qFormat/>
    <w:rsid w:val="00FA5B60"/>
    <w:rPr>
      <w:i/>
      <w:iCs/>
    </w:rPr>
  </w:style>
  <w:style w:type="character" w:styleId="afc">
    <w:name w:val="Strong"/>
    <w:basedOn w:val="a0"/>
    <w:uiPriority w:val="22"/>
    <w:qFormat/>
    <w:rsid w:val="00CA6649"/>
    <w:rPr>
      <w:b/>
      <w:bCs/>
    </w:rPr>
  </w:style>
  <w:style w:type="paragraph" w:styleId="afd">
    <w:name w:val="footer"/>
    <w:basedOn w:val="a"/>
    <w:link w:val="afe"/>
    <w:uiPriority w:val="99"/>
    <w:unhideWhenUsed/>
    <w:rsid w:val="00025D10"/>
    <w:pPr>
      <w:tabs>
        <w:tab w:val="center" w:pos="4252"/>
        <w:tab w:val="right" w:pos="8504"/>
      </w:tabs>
      <w:snapToGrid w:val="0"/>
    </w:pPr>
  </w:style>
  <w:style w:type="character" w:customStyle="1" w:styleId="afe">
    <w:name w:val="フッター (文字)"/>
    <w:basedOn w:val="a0"/>
    <w:link w:val="afd"/>
    <w:uiPriority w:val="99"/>
    <w:rsid w:val="00025D10"/>
    <w:rPr>
      <w:rFonts w:ascii="Arial" w:hAnsi="Arial"/>
    </w:rPr>
  </w:style>
  <w:style w:type="paragraph" w:styleId="HTML">
    <w:name w:val="HTML Preformatted"/>
    <w:basedOn w:val="a"/>
    <w:link w:val="HTML0"/>
    <w:uiPriority w:val="99"/>
    <w:semiHidden/>
    <w:unhideWhenUsed/>
    <w:rsid w:val="00ED05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  <w:szCs w:val="24"/>
      <w:lang w:val="en-US"/>
    </w:rPr>
  </w:style>
  <w:style w:type="character" w:customStyle="1" w:styleId="HTML0">
    <w:name w:val="HTML 書式付き (文字)"/>
    <w:basedOn w:val="a0"/>
    <w:link w:val="HTML"/>
    <w:uiPriority w:val="99"/>
    <w:semiHidden/>
    <w:rsid w:val="00ED05CD"/>
    <w:rPr>
      <w:rFonts w:ascii="ＭＳ ゴシック" w:eastAsia="ＭＳ ゴシック" w:hAnsi="ＭＳ ゴシック" w:cs="ＭＳ ゴシック"/>
      <w:sz w:val="24"/>
      <w:szCs w:val="24"/>
      <w:lang w:val="en-US"/>
    </w:rPr>
  </w:style>
  <w:style w:type="character" w:styleId="HTML1">
    <w:name w:val="HTML Code"/>
    <w:basedOn w:val="a0"/>
    <w:uiPriority w:val="99"/>
    <w:semiHidden/>
    <w:unhideWhenUsed/>
    <w:rsid w:val="00ED05CD"/>
    <w:rPr>
      <w:rFonts w:ascii="ＭＳ ゴシック" w:eastAsia="ＭＳ ゴシック" w:hAnsi="ＭＳ ゴシック" w:cs="ＭＳ ゴシック"/>
      <w:sz w:val="24"/>
      <w:szCs w:val="24"/>
    </w:rPr>
  </w:style>
  <w:style w:type="character" w:styleId="aff">
    <w:name w:val="Unresolved Mention"/>
    <w:basedOn w:val="a0"/>
    <w:uiPriority w:val="99"/>
    <w:semiHidden/>
    <w:unhideWhenUsed/>
    <w:rsid w:val="005968D0"/>
    <w:rPr>
      <w:color w:val="605E5C"/>
      <w:shd w:val="clear" w:color="auto" w:fill="E1DFDD"/>
    </w:rPr>
  </w:style>
  <w:style w:type="character" w:customStyle="1" w:styleId="v9tjod">
    <w:name w:val="v9tjod"/>
    <w:basedOn w:val="a0"/>
    <w:rsid w:val="00D5018B"/>
  </w:style>
  <w:style w:type="character" w:styleId="aff0">
    <w:name w:val="page number"/>
    <w:basedOn w:val="a0"/>
    <w:uiPriority w:val="99"/>
    <w:semiHidden/>
    <w:unhideWhenUsed/>
    <w:rsid w:val="006C4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0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48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019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FsBctQ5Fzn7Ti9f5yQyHbSQzGA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</go:docsCustomData>
</go:gDocsCustomXmlDataStorage>
</file>

<file path=customXml/itemProps1.xml><?xml version="1.0" encoding="utf-8"?>
<ds:datastoreItem xmlns:ds="http://schemas.openxmlformats.org/officeDocument/2006/customXml" ds:itemID="{4A75A96F-2FA0-49A3-B31A-ED5878CC87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1</TotalTime>
  <Pages>6</Pages>
  <Words>614</Words>
  <Characters>3506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TA TAICHI</dc:creator>
  <cp:lastModifiedBy>KUWAKADO ATSUKO</cp:lastModifiedBy>
  <cp:revision>307</cp:revision>
  <cp:lastPrinted>2025-10-27T08:41:00Z</cp:lastPrinted>
  <dcterms:created xsi:type="dcterms:W3CDTF">2025-10-21T10:37:00Z</dcterms:created>
  <dcterms:modified xsi:type="dcterms:W3CDTF">2026-03-2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a51dd9-fbf3-441a-848a-731b3db6f981_Enabled">
    <vt:lpwstr>true</vt:lpwstr>
  </property>
  <property fmtid="{D5CDD505-2E9C-101B-9397-08002B2CF9AE}" pid="3" name="MSIP_Label_b4a51dd9-fbf3-441a-848a-731b3db6f981_SetDate">
    <vt:lpwstr>2025-10-10T02:27:25Z</vt:lpwstr>
  </property>
  <property fmtid="{D5CDD505-2E9C-101B-9397-08002B2CF9AE}" pid="4" name="MSIP_Label_b4a51dd9-fbf3-441a-848a-731b3db6f981_Method">
    <vt:lpwstr>Privileged</vt:lpwstr>
  </property>
  <property fmtid="{D5CDD505-2E9C-101B-9397-08002B2CF9AE}" pid="5" name="MSIP_Label_b4a51dd9-fbf3-441a-848a-731b3db6f981_Name">
    <vt:lpwstr>機密性１　暗号化無し</vt:lpwstr>
  </property>
  <property fmtid="{D5CDD505-2E9C-101B-9397-08002B2CF9AE}" pid="6" name="MSIP_Label_b4a51dd9-fbf3-441a-848a-731b3db6f981_SiteId">
    <vt:lpwstr>3371e797-ed99-4c5b-823b-20c844a560c8</vt:lpwstr>
  </property>
  <property fmtid="{D5CDD505-2E9C-101B-9397-08002B2CF9AE}" pid="7" name="MSIP_Label_b4a51dd9-fbf3-441a-848a-731b3db6f981_ActionId">
    <vt:lpwstr>948157c2-b46b-4f0b-81ae-bb8a3955ef80</vt:lpwstr>
  </property>
  <property fmtid="{D5CDD505-2E9C-101B-9397-08002B2CF9AE}" pid="8" name="MSIP_Label_b4a51dd9-fbf3-441a-848a-731b3db6f981_ContentBits">
    <vt:lpwstr>0</vt:lpwstr>
  </property>
  <property fmtid="{D5CDD505-2E9C-101B-9397-08002B2CF9AE}" pid="9" name="MSIP_Label_b4a51dd9-fbf3-441a-848a-731b3db6f981_Tag">
    <vt:lpwstr>10, 0, 1, 1</vt:lpwstr>
  </property>
</Properties>
</file>